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F5AB1C" w14:textId="49552709" w:rsidR="003B5888" w:rsidRPr="00C34E9B" w:rsidRDefault="00D616E3" w:rsidP="00C34E9B">
      <w:pPr>
        <w:ind w:firstLineChars="50" w:firstLine="105"/>
        <w:jc w:val="center"/>
        <w:rPr>
          <w:rFonts w:ascii="Times New Roman" w:hAnsi="Times New Roman" w:cs="Times New Roman"/>
        </w:rPr>
      </w:pPr>
      <w:r w:rsidRPr="00D616E3">
        <w:rPr>
          <w:rFonts w:ascii="Times New Roman" w:hAnsi="Times New Roman" w:cs="Times New Roman"/>
        </w:rPr>
        <w:t>Supplementary table1</w:t>
      </w:r>
      <w:r w:rsidR="00C34E9B" w:rsidRPr="00C34E9B">
        <w:rPr>
          <w:rFonts w:ascii="Times New Roman" w:hAnsi="Times New Roman" w:cs="Times New Roman"/>
        </w:rPr>
        <w:t xml:space="preserve"> </w:t>
      </w:r>
      <w:r w:rsidR="000D4E10">
        <w:rPr>
          <w:rFonts w:ascii="Times New Roman" w:hAnsi="Times New Roman" w:cs="Times New Roman"/>
        </w:rPr>
        <w:t>P</w:t>
      </w:r>
      <w:r w:rsidR="00C34E9B" w:rsidRPr="00C34E9B">
        <w:rPr>
          <w:rFonts w:ascii="Times New Roman" w:hAnsi="Times New Roman" w:cs="Times New Roman"/>
        </w:rPr>
        <w:t xml:space="preserve">athological subtypes </w:t>
      </w:r>
      <w:r w:rsidR="00B05D65">
        <w:rPr>
          <w:rFonts w:ascii="Times New Roman" w:hAnsi="Times New Roman" w:cs="Times New Roman"/>
        </w:rPr>
        <w:t>enroll</w:t>
      </w:r>
      <w:r w:rsidR="00C34E9B" w:rsidRPr="00C34E9B">
        <w:rPr>
          <w:rFonts w:ascii="Times New Roman" w:hAnsi="Times New Roman" w:cs="Times New Roman"/>
        </w:rPr>
        <w:t>ed according to ICD-O-3 co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7"/>
        <w:gridCol w:w="2904"/>
        <w:gridCol w:w="945"/>
        <w:gridCol w:w="947"/>
        <w:gridCol w:w="1213"/>
      </w:tblGrid>
      <w:tr w:rsidR="007B2AED" w:rsidRPr="007B2AED" w14:paraId="40B45358" w14:textId="77777777" w:rsidTr="00811C40">
        <w:tc>
          <w:tcPr>
            <w:tcW w:w="2287" w:type="dxa"/>
          </w:tcPr>
          <w:p w14:paraId="621177AF" w14:textId="53C438C2" w:rsidR="003B5888" w:rsidRPr="007B2AED" w:rsidRDefault="003A5E91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Histological groups</w:t>
            </w:r>
          </w:p>
        </w:tc>
        <w:tc>
          <w:tcPr>
            <w:tcW w:w="2904" w:type="dxa"/>
          </w:tcPr>
          <w:p w14:paraId="4292C6F6" w14:textId="7710FEF2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Histologic Type</w:t>
            </w:r>
          </w:p>
        </w:tc>
        <w:tc>
          <w:tcPr>
            <w:tcW w:w="945" w:type="dxa"/>
          </w:tcPr>
          <w:p w14:paraId="13E79241" w14:textId="4744A14E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ICD-O-3</w:t>
            </w:r>
          </w:p>
        </w:tc>
        <w:tc>
          <w:tcPr>
            <w:tcW w:w="947" w:type="dxa"/>
          </w:tcPr>
          <w:p w14:paraId="35E274A5" w14:textId="31A6F38C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number</w:t>
            </w:r>
          </w:p>
        </w:tc>
        <w:tc>
          <w:tcPr>
            <w:tcW w:w="1213" w:type="dxa"/>
          </w:tcPr>
          <w:p w14:paraId="4BA1BE26" w14:textId="5382509F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percentage</w:t>
            </w:r>
          </w:p>
        </w:tc>
      </w:tr>
      <w:tr w:rsidR="007B2AED" w:rsidRPr="007B2AED" w14:paraId="7BF4F0DE" w14:textId="77777777" w:rsidTr="00811C40">
        <w:tc>
          <w:tcPr>
            <w:tcW w:w="2287" w:type="dxa"/>
          </w:tcPr>
          <w:p w14:paraId="499F7A11" w14:textId="268C7DFD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Sarcoma, NOS</w:t>
            </w:r>
          </w:p>
        </w:tc>
        <w:tc>
          <w:tcPr>
            <w:tcW w:w="2904" w:type="dxa"/>
          </w:tcPr>
          <w:p w14:paraId="061AB2EC" w14:textId="77777777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5" w:type="dxa"/>
          </w:tcPr>
          <w:p w14:paraId="494ECBEB" w14:textId="77777777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7" w:type="dxa"/>
          </w:tcPr>
          <w:p w14:paraId="6EF1DB72" w14:textId="76CA0E53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8002</w:t>
            </w:r>
          </w:p>
        </w:tc>
        <w:tc>
          <w:tcPr>
            <w:tcW w:w="1213" w:type="dxa"/>
          </w:tcPr>
          <w:p w14:paraId="4F7CA5E4" w14:textId="0A06C1FE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5.</w:t>
            </w:r>
            <w:r w:rsidR="0094568E" w:rsidRPr="007B2AED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7B2AED" w:rsidRPr="007B2AED" w14:paraId="67A5D0B6" w14:textId="77777777" w:rsidTr="00811C40">
        <w:tc>
          <w:tcPr>
            <w:tcW w:w="2287" w:type="dxa"/>
          </w:tcPr>
          <w:p w14:paraId="7F8EEAFF" w14:textId="77777777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28DA3B8A" w14:textId="1D2F8004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Sarcoma, NOS</w:t>
            </w:r>
          </w:p>
        </w:tc>
        <w:tc>
          <w:tcPr>
            <w:tcW w:w="945" w:type="dxa"/>
          </w:tcPr>
          <w:p w14:paraId="572ADD32" w14:textId="424EE907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00</w:t>
            </w:r>
          </w:p>
        </w:tc>
        <w:tc>
          <w:tcPr>
            <w:tcW w:w="947" w:type="dxa"/>
          </w:tcPr>
          <w:p w14:paraId="2274AC9E" w14:textId="684E87A2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7184</w:t>
            </w:r>
          </w:p>
        </w:tc>
        <w:tc>
          <w:tcPr>
            <w:tcW w:w="1213" w:type="dxa"/>
          </w:tcPr>
          <w:p w14:paraId="710F00FD" w14:textId="27B646BE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6.3</w:t>
            </w:r>
          </w:p>
        </w:tc>
      </w:tr>
      <w:tr w:rsidR="007B2AED" w:rsidRPr="007B2AED" w14:paraId="48F69223" w14:textId="77777777" w:rsidTr="00811C40">
        <w:tc>
          <w:tcPr>
            <w:tcW w:w="2287" w:type="dxa"/>
          </w:tcPr>
          <w:p w14:paraId="59D500B7" w14:textId="77777777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5B8957DA" w14:textId="16C4A84A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Spindle cell sarcoma</w:t>
            </w:r>
          </w:p>
        </w:tc>
        <w:tc>
          <w:tcPr>
            <w:tcW w:w="945" w:type="dxa"/>
          </w:tcPr>
          <w:p w14:paraId="3EFC2B33" w14:textId="1178DA61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01</w:t>
            </w:r>
          </w:p>
        </w:tc>
        <w:tc>
          <w:tcPr>
            <w:tcW w:w="947" w:type="dxa"/>
          </w:tcPr>
          <w:p w14:paraId="6B1217AB" w14:textId="645E7741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3103</w:t>
            </w:r>
          </w:p>
        </w:tc>
        <w:tc>
          <w:tcPr>
            <w:tcW w:w="1213" w:type="dxa"/>
          </w:tcPr>
          <w:p w14:paraId="3022FAA6" w14:textId="1711E569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2.7</w:t>
            </w:r>
          </w:p>
        </w:tc>
      </w:tr>
      <w:tr w:rsidR="007B2AED" w:rsidRPr="007B2AED" w14:paraId="23B8ED15" w14:textId="77777777" w:rsidTr="00811C40">
        <w:tc>
          <w:tcPr>
            <w:tcW w:w="2287" w:type="dxa"/>
          </w:tcPr>
          <w:p w14:paraId="5F79D437" w14:textId="77777777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5FCF214A" w14:textId="249ABD18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Giant cell sarcoma</w:t>
            </w:r>
          </w:p>
        </w:tc>
        <w:tc>
          <w:tcPr>
            <w:tcW w:w="945" w:type="dxa"/>
          </w:tcPr>
          <w:p w14:paraId="283CEF86" w14:textId="5F55144A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02</w:t>
            </w:r>
          </w:p>
        </w:tc>
        <w:tc>
          <w:tcPr>
            <w:tcW w:w="947" w:type="dxa"/>
          </w:tcPr>
          <w:p w14:paraId="44BDA0C6" w14:textId="5DF83B2A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4552</w:t>
            </w:r>
          </w:p>
        </w:tc>
        <w:tc>
          <w:tcPr>
            <w:tcW w:w="1213" w:type="dxa"/>
          </w:tcPr>
          <w:p w14:paraId="39CDB581" w14:textId="1702A3C2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4.0</w:t>
            </w:r>
          </w:p>
        </w:tc>
      </w:tr>
      <w:tr w:rsidR="007B2AED" w:rsidRPr="007B2AED" w14:paraId="53E8D089" w14:textId="77777777" w:rsidTr="00811C40">
        <w:tc>
          <w:tcPr>
            <w:tcW w:w="2287" w:type="dxa"/>
          </w:tcPr>
          <w:p w14:paraId="10526B7F" w14:textId="77777777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44F29ECF" w14:textId="5B5119B9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Small cell sarcoma</w:t>
            </w:r>
          </w:p>
        </w:tc>
        <w:tc>
          <w:tcPr>
            <w:tcW w:w="945" w:type="dxa"/>
          </w:tcPr>
          <w:p w14:paraId="2AC34377" w14:textId="5154BCA7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03</w:t>
            </w:r>
          </w:p>
        </w:tc>
        <w:tc>
          <w:tcPr>
            <w:tcW w:w="947" w:type="dxa"/>
          </w:tcPr>
          <w:p w14:paraId="20000506" w14:textId="3AD62278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282</w:t>
            </w:r>
          </w:p>
        </w:tc>
        <w:tc>
          <w:tcPr>
            <w:tcW w:w="1213" w:type="dxa"/>
          </w:tcPr>
          <w:p w14:paraId="3BCD7406" w14:textId="43F51A3A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</w:tc>
      </w:tr>
      <w:tr w:rsidR="007B2AED" w:rsidRPr="007B2AED" w14:paraId="134240A9" w14:textId="77777777" w:rsidTr="00811C40">
        <w:tc>
          <w:tcPr>
            <w:tcW w:w="2287" w:type="dxa"/>
          </w:tcPr>
          <w:p w14:paraId="085B3494" w14:textId="77777777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2DFCCCD0" w14:textId="2CFC0B99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Epithelioid sarcoma</w:t>
            </w:r>
          </w:p>
        </w:tc>
        <w:tc>
          <w:tcPr>
            <w:tcW w:w="945" w:type="dxa"/>
          </w:tcPr>
          <w:p w14:paraId="564A0022" w14:textId="5C55AEF8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04</w:t>
            </w:r>
          </w:p>
        </w:tc>
        <w:tc>
          <w:tcPr>
            <w:tcW w:w="947" w:type="dxa"/>
          </w:tcPr>
          <w:p w14:paraId="6FF3F782" w14:textId="5E263762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908</w:t>
            </w:r>
          </w:p>
        </w:tc>
        <w:tc>
          <w:tcPr>
            <w:tcW w:w="1213" w:type="dxa"/>
          </w:tcPr>
          <w:p w14:paraId="7D6B2A49" w14:textId="7B279BE4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8</w:t>
            </w:r>
          </w:p>
        </w:tc>
      </w:tr>
      <w:tr w:rsidR="007B2AED" w:rsidRPr="007B2AED" w14:paraId="2978210E" w14:textId="77777777" w:rsidTr="00811C40">
        <w:tc>
          <w:tcPr>
            <w:tcW w:w="2287" w:type="dxa"/>
          </w:tcPr>
          <w:p w14:paraId="52172BF2" w14:textId="77777777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5DFDD16F" w14:textId="39946C3F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Undifferentiated sarcoma</w:t>
            </w:r>
          </w:p>
        </w:tc>
        <w:tc>
          <w:tcPr>
            <w:tcW w:w="945" w:type="dxa"/>
          </w:tcPr>
          <w:p w14:paraId="6D586617" w14:textId="0E096E74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05</w:t>
            </w:r>
          </w:p>
        </w:tc>
        <w:tc>
          <w:tcPr>
            <w:tcW w:w="947" w:type="dxa"/>
          </w:tcPr>
          <w:p w14:paraId="7351673B" w14:textId="1ADF0925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528</w:t>
            </w:r>
          </w:p>
        </w:tc>
        <w:tc>
          <w:tcPr>
            <w:tcW w:w="1213" w:type="dxa"/>
          </w:tcPr>
          <w:p w14:paraId="14F22B69" w14:textId="796EA256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</w:tr>
      <w:tr w:rsidR="007B2AED" w:rsidRPr="007B2AED" w14:paraId="52C46661" w14:textId="77777777" w:rsidTr="00811C40">
        <w:tc>
          <w:tcPr>
            <w:tcW w:w="2287" w:type="dxa"/>
          </w:tcPr>
          <w:p w14:paraId="72BF51B0" w14:textId="77777777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30ADB730" w14:textId="2456AB8A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Desmoplastic small round cell tumor</w:t>
            </w:r>
          </w:p>
        </w:tc>
        <w:tc>
          <w:tcPr>
            <w:tcW w:w="945" w:type="dxa"/>
          </w:tcPr>
          <w:p w14:paraId="135975CC" w14:textId="2BFF8EFF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06</w:t>
            </w:r>
          </w:p>
        </w:tc>
        <w:tc>
          <w:tcPr>
            <w:tcW w:w="947" w:type="dxa"/>
          </w:tcPr>
          <w:p w14:paraId="6A08BFEA" w14:textId="061D9984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445</w:t>
            </w:r>
          </w:p>
        </w:tc>
        <w:tc>
          <w:tcPr>
            <w:tcW w:w="1213" w:type="dxa"/>
          </w:tcPr>
          <w:p w14:paraId="6CB765AC" w14:textId="38971E5E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4</w:t>
            </w:r>
          </w:p>
        </w:tc>
      </w:tr>
      <w:tr w:rsidR="007B2AED" w:rsidRPr="007B2AED" w14:paraId="048CA815" w14:textId="77777777" w:rsidTr="00811C40">
        <w:tc>
          <w:tcPr>
            <w:tcW w:w="2287" w:type="dxa"/>
          </w:tcPr>
          <w:p w14:paraId="734D4331" w14:textId="2DEDB0E8" w:rsidR="003B5888" w:rsidRPr="007B2AED" w:rsidRDefault="003A5E91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Leiomyosarcoma</w:t>
            </w:r>
          </w:p>
        </w:tc>
        <w:tc>
          <w:tcPr>
            <w:tcW w:w="2904" w:type="dxa"/>
          </w:tcPr>
          <w:p w14:paraId="60EE3035" w14:textId="7C26A188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5" w:type="dxa"/>
          </w:tcPr>
          <w:p w14:paraId="2CBC47E8" w14:textId="5BF25EAB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7" w:type="dxa"/>
          </w:tcPr>
          <w:p w14:paraId="4E1F6346" w14:textId="5802B158" w:rsidR="003B5888" w:rsidRPr="007B2AED" w:rsidRDefault="00255030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6929</w:t>
            </w:r>
          </w:p>
        </w:tc>
        <w:tc>
          <w:tcPr>
            <w:tcW w:w="1213" w:type="dxa"/>
          </w:tcPr>
          <w:p w14:paraId="25306606" w14:textId="62420323" w:rsidR="003B5888" w:rsidRPr="007B2AED" w:rsidRDefault="00255030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4.9</w:t>
            </w:r>
          </w:p>
        </w:tc>
      </w:tr>
      <w:tr w:rsidR="007B2AED" w:rsidRPr="007B2AED" w14:paraId="0BC6D04F" w14:textId="77777777" w:rsidTr="00811C40">
        <w:tc>
          <w:tcPr>
            <w:tcW w:w="2287" w:type="dxa"/>
          </w:tcPr>
          <w:p w14:paraId="32255570" w14:textId="77777777" w:rsidR="00C216F0" w:rsidRPr="007B2AED" w:rsidRDefault="00C216F0" w:rsidP="00C216F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5D4B8672" w14:textId="3BC0EAE0" w:rsidR="00C216F0" w:rsidRPr="007B2AED" w:rsidRDefault="00C216F0" w:rsidP="00C216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Leiomyosarcoma, NOS</w:t>
            </w:r>
          </w:p>
        </w:tc>
        <w:tc>
          <w:tcPr>
            <w:tcW w:w="945" w:type="dxa"/>
          </w:tcPr>
          <w:p w14:paraId="3571BEAC" w14:textId="72FF7215" w:rsidR="00C216F0" w:rsidRPr="007B2AED" w:rsidRDefault="00C216F0" w:rsidP="00C216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90</w:t>
            </w:r>
          </w:p>
        </w:tc>
        <w:tc>
          <w:tcPr>
            <w:tcW w:w="947" w:type="dxa"/>
          </w:tcPr>
          <w:p w14:paraId="67AC9E9B" w14:textId="4CC8803F" w:rsidR="00C216F0" w:rsidRPr="007B2AED" w:rsidRDefault="00C216F0" w:rsidP="00C216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5990</w:t>
            </w:r>
          </w:p>
        </w:tc>
        <w:tc>
          <w:tcPr>
            <w:tcW w:w="1213" w:type="dxa"/>
          </w:tcPr>
          <w:p w14:paraId="644D7D25" w14:textId="42ECCB07" w:rsidR="00C216F0" w:rsidRPr="007B2AED" w:rsidRDefault="00C216F0" w:rsidP="00C216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4.1</w:t>
            </w:r>
          </w:p>
        </w:tc>
      </w:tr>
      <w:tr w:rsidR="007B2AED" w:rsidRPr="007B2AED" w14:paraId="248ED97F" w14:textId="77777777" w:rsidTr="00811C40">
        <w:tc>
          <w:tcPr>
            <w:tcW w:w="2287" w:type="dxa"/>
          </w:tcPr>
          <w:p w14:paraId="07F90DC7" w14:textId="77777777" w:rsidR="003A5E91" w:rsidRPr="007B2AED" w:rsidRDefault="003A5E91" w:rsidP="003A5E9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78924ECD" w14:textId="45CF395D" w:rsidR="003A5E91" w:rsidRPr="007B2AED" w:rsidRDefault="003A5E91" w:rsidP="003A5E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Epithelioid leiomyosarcoma</w:t>
            </w:r>
          </w:p>
        </w:tc>
        <w:tc>
          <w:tcPr>
            <w:tcW w:w="945" w:type="dxa"/>
          </w:tcPr>
          <w:p w14:paraId="1FE60191" w14:textId="79790713" w:rsidR="003A5E91" w:rsidRPr="007B2AED" w:rsidRDefault="003A5E91" w:rsidP="003A5E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91</w:t>
            </w:r>
          </w:p>
        </w:tc>
        <w:tc>
          <w:tcPr>
            <w:tcW w:w="947" w:type="dxa"/>
          </w:tcPr>
          <w:p w14:paraId="55D6CB27" w14:textId="33116993" w:rsidR="003A5E91" w:rsidRPr="007B2AED" w:rsidRDefault="003A5E91" w:rsidP="003A5E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484</w:t>
            </w:r>
          </w:p>
        </w:tc>
        <w:tc>
          <w:tcPr>
            <w:tcW w:w="1213" w:type="dxa"/>
          </w:tcPr>
          <w:p w14:paraId="2C3C68D7" w14:textId="3E0C080A" w:rsidR="003A5E91" w:rsidRPr="007B2AED" w:rsidRDefault="003A5E91" w:rsidP="003A5E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4</w:t>
            </w:r>
          </w:p>
        </w:tc>
      </w:tr>
      <w:tr w:rsidR="007B2AED" w:rsidRPr="007B2AED" w14:paraId="47B3A8BD" w14:textId="77777777" w:rsidTr="00811C40">
        <w:tc>
          <w:tcPr>
            <w:tcW w:w="2287" w:type="dxa"/>
          </w:tcPr>
          <w:p w14:paraId="7F186FF3" w14:textId="77777777" w:rsidR="003A5E91" w:rsidRPr="007B2AED" w:rsidRDefault="003A5E91" w:rsidP="003A5E9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678BAECB" w14:textId="56EA3FC3" w:rsidR="003A5E91" w:rsidRPr="007B2AED" w:rsidRDefault="00410BF2" w:rsidP="003A5E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Angiomyosarcoma</w:t>
            </w:r>
          </w:p>
        </w:tc>
        <w:tc>
          <w:tcPr>
            <w:tcW w:w="945" w:type="dxa"/>
          </w:tcPr>
          <w:p w14:paraId="74BD82C6" w14:textId="4078187F" w:rsidR="003A5E91" w:rsidRPr="007B2AED" w:rsidRDefault="003A5E91" w:rsidP="003A5E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94</w:t>
            </w:r>
          </w:p>
        </w:tc>
        <w:tc>
          <w:tcPr>
            <w:tcW w:w="947" w:type="dxa"/>
          </w:tcPr>
          <w:p w14:paraId="254EEEC0" w14:textId="5A509268" w:rsidR="003A5E91" w:rsidRPr="007B2AED" w:rsidRDefault="003A5E91" w:rsidP="003A5E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213" w:type="dxa"/>
          </w:tcPr>
          <w:p w14:paraId="602A094D" w14:textId="600D8A8D" w:rsidR="003A5E91" w:rsidRPr="007B2AED" w:rsidRDefault="003A5E91" w:rsidP="003A5E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0</w:t>
            </w:r>
          </w:p>
        </w:tc>
      </w:tr>
      <w:tr w:rsidR="007B2AED" w:rsidRPr="007B2AED" w14:paraId="7CEC8675" w14:textId="77777777" w:rsidTr="00811C40">
        <w:tc>
          <w:tcPr>
            <w:tcW w:w="2287" w:type="dxa"/>
          </w:tcPr>
          <w:p w14:paraId="1E888439" w14:textId="77777777" w:rsidR="003A5E91" w:rsidRPr="007B2AED" w:rsidRDefault="003A5E91" w:rsidP="003A5E9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76453D45" w14:textId="420BED1F" w:rsidR="003A5E91" w:rsidRPr="007B2AED" w:rsidRDefault="00410BF2" w:rsidP="003A5E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Myosarcoma</w:t>
            </w:r>
          </w:p>
        </w:tc>
        <w:tc>
          <w:tcPr>
            <w:tcW w:w="945" w:type="dxa"/>
          </w:tcPr>
          <w:p w14:paraId="594C739B" w14:textId="5C0BB482" w:rsidR="003A5E91" w:rsidRPr="007B2AED" w:rsidRDefault="003A5E91" w:rsidP="003A5E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95</w:t>
            </w:r>
          </w:p>
        </w:tc>
        <w:tc>
          <w:tcPr>
            <w:tcW w:w="947" w:type="dxa"/>
          </w:tcPr>
          <w:p w14:paraId="64FBDEBE" w14:textId="4818BE3C" w:rsidR="003A5E91" w:rsidRPr="007B2AED" w:rsidRDefault="003A5E91" w:rsidP="003A5E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213" w:type="dxa"/>
          </w:tcPr>
          <w:p w14:paraId="2D9D0C45" w14:textId="7846E9EC" w:rsidR="003A5E91" w:rsidRPr="007B2AED" w:rsidRDefault="003A5E91" w:rsidP="003A5E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</w:tr>
      <w:tr w:rsidR="007B2AED" w:rsidRPr="007B2AED" w14:paraId="61D78B67" w14:textId="77777777" w:rsidTr="00811C40">
        <w:tc>
          <w:tcPr>
            <w:tcW w:w="2287" w:type="dxa"/>
          </w:tcPr>
          <w:p w14:paraId="4CFB9D7D" w14:textId="77777777" w:rsidR="003A5E91" w:rsidRPr="007B2AED" w:rsidRDefault="003A5E91" w:rsidP="003A5E9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6BD5A6F0" w14:textId="51A0A944" w:rsidR="003A5E91" w:rsidRPr="007B2AED" w:rsidRDefault="00410BF2" w:rsidP="003A5E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Myxoid leiomyosarcoma</w:t>
            </w:r>
          </w:p>
        </w:tc>
        <w:tc>
          <w:tcPr>
            <w:tcW w:w="945" w:type="dxa"/>
          </w:tcPr>
          <w:p w14:paraId="7E723FEB" w14:textId="64774FB4" w:rsidR="003A5E91" w:rsidRPr="007B2AED" w:rsidRDefault="003A5E91" w:rsidP="003A5E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96</w:t>
            </w:r>
          </w:p>
        </w:tc>
        <w:tc>
          <w:tcPr>
            <w:tcW w:w="947" w:type="dxa"/>
          </w:tcPr>
          <w:p w14:paraId="000B0898" w14:textId="503995D0" w:rsidR="003A5E91" w:rsidRPr="007B2AED" w:rsidRDefault="003A5E91" w:rsidP="003A5E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341</w:t>
            </w:r>
          </w:p>
        </w:tc>
        <w:tc>
          <w:tcPr>
            <w:tcW w:w="1213" w:type="dxa"/>
          </w:tcPr>
          <w:p w14:paraId="42556A30" w14:textId="4C353C35" w:rsidR="003A5E91" w:rsidRPr="007B2AED" w:rsidRDefault="003A5E91" w:rsidP="003A5E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3</w:t>
            </w:r>
          </w:p>
        </w:tc>
      </w:tr>
      <w:tr w:rsidR="007B2AED" w:rsidRPr="007B2AED" w14:paraId="0B4AE93C" w14:textId="77777777" w:rsidTr="00811C40">
        <w:tc>
          <w:tcPr>
            <w:tcW w:w="2287" w:type="dxa"/>
          </w:tcPr>
          <w:p w14:paraId="7634F3B3" w14:textId="74DB92FA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eastAsia="Microsoft YaHei" w:hAnsi="Times New Roman" w:cs="Times New Roman"/>
                <w:color w:val="000000" w:themeColor="text1"/>
              </w:rPr>
              <w:t>Liposarcoma</w:t>
            </w:r>
          </w:p>
        </w:tc>
        <w:tc>
          <w:tcPr>
            <w:tcW w:w="2904" w:type="dxa"/>
          </w:tcPr>
          <w:p w14:paraId="6875FF41" w14:textId="77777777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5" w:type="dxa"/>
          </w:tcPr>
          <w:p w14:paraId="11CE49BE" w14:textId="77777777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7" w:type="dxa"/>
          </w:tcPr>
          <w:p w14:paraId="31EFAB6E" w14:textId="26A27C74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3564</w:t>
            </w:r>
          </w:p>
        </w:tc>
        <w:tc>
          <w:tcPr>
            <w:tcW w:w="1213" w:type="dxa"/>
          </w:tcPr>
          <w:p w14:paraId="529077A5" w14:textId="428D3CE4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1.9</w:t>
            </w:r>
          </w:p>
        </w:tc>
      </w:tr>
      <w:tr w:rsidR="007B2AED" w:rsidRPr="007B2AED" w14:paraId="064C6F42" w14:textId="77777777" w:rsidTr="00811C40">
        <w:tc>
          <w:tcPr>
            <w:tcW w:w="2287" w:type="dxa"/>
          </w:tcPr>
          <w:p w14:paraId="13A8B04E" w14:textId="77777777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49804DAB" w14:textId="3F65CCFF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eastAsia="Microsoft YaHei" w:hAnsi="Times New Roman" w:cs="Times New Roman"/>
                <w:color w:val="000000" w:themeColor="text1"/>
              </w:rPr>
              <w:t>Liposarcoma, NOS</w:t>
            </w:r>
          </w:p>
        </w:tc>
        <w:tc>
          <w:tcPr>
            <w:tcW w:w="945" w:type="dxa"/>
          </w:tcPr>
          <w:p w14:paraId="5A306ED6" w14:textId="3F762821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50</w:t>
            </w:r>
          </w:p>
        </w:tc>
        <w:tc>
          <w:tcPr>
            <w:tcW w:w="947" w:type="dxa"/>
          </w:tcPr>
          <w:p w14:paraId="0F190028" w14:textId="32EE5D7F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2162</w:t>
            </w:r>
          </w:p>
        </w:tc>
        <w:tc>
          <w:tcPr>
            <w:tcW w:w="1213" w:type="dxa"/>
          </w:tcPr>
          <w:p w14:paraId="4D27AE09" w14:textId="7D858D00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.9</w:t>
            </w:r>
          </w:p>
        </w:tc>
      </w:tr>
      <w:tr w:rsidR="007B2AED" w:rsidRPr="007B2AED" w14:paraId="711DDB13" w14:textId="77777777" w:rsidTr="00811C40">
        <w:tc>
          <w:tcPr>
            <w:tcW w:w="2287" w:type="dxa"/>
          </w:tcPr>
          <w:p w14:paraId="136E6C94" w14:textId="77777777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0E48348C" w14:textId="077F3E3A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eastAsia="Microsoft YaHei" w:hAnsi="Times New Roman" w:cs="Times New Roman"/>
                <w:color w:val="000000" w:themeColor="text1"/>
              </w:rPr>
              <w:t>Liposarcoma, well differentiated</w:t>
            </w:r>
          </w:p>
        </w:tc>
        <w:tc>
          <w:tcPr>
            <w:tcW w:w="945" w:type="dxa"/>
          </w:tcPr>
          <w:p w14:paraId="03149CFB" w14:textId="3782E90C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51</w:t>
            </w:r>
          </w:p>
        </w:tc>
        <w:tc>
          <w:tcPr>
            <w:tcW w:w="947" w:type="dxa"/>
          </w:tcPr>
          <w:p w14:paraId="48D6EC8D" w14:textId="3433511E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4399</w:t>
            </w:r>
          </w:p>
        </w:tc>
        <w:tc>
          <w:tcPr>
            <w:tcW w:w="1213" w:type="dxa"/>
          </w:tcPr>
          <w:p w14:paraId="783DACDF" w14:textId="2FBBCAFC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3.9</w:t>
            </w:r>
          </w:p>
        </w:tc>
      </w:tr>
      <w:tr w:rsidR="007B2AED" w:rsidRPr="007B2AED" w14:paraId="78669945" w14:textId="77777777" w:rsidTr="00811C40">
        <w:tc>
          <w:tcPr>
            <w:tcW w:w="2287" w:type="dxa"/>
          </w:tcPr>
          <w:p w14:paraId="6313CE05" w14:textId="77777777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09D3732E" w14:textId="5266EC47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eastAsia="Microsoft YaHei" w:hAnsi="Times New Roman" w:cs="Times New Roman"/>
                <w:color w:val="000000" w:themeColor="text1"/>
              </w:rPr>
              <w:t>Myxoid liposarcoma</w:t>
            </w:r>
          </w:p>
        </w:tc>
        <w:tc>
          <w:tcPr>
            <w:tcW w:w="945" w:type="dxa"/>
          </w:tcPr>
          <w:p w14:paraId="0FF66BA1" w14:textId="51834B9D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52</w:t>
            </w:r>
          </w:p>
        </w:tc>
        <w:tc>
          <w:tcPr>
            <w:tcW w:w="947" w:type="dxa"/>
          </w:tcPr>
          <w:p w14:paraId="7B8BB0A3" w14:textId="34F8AE7C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2558</w:t>
            </w:r>
          </w:p>
        </w:tc>
        <w:tc>
          <w:tcPr>
            <w:tcW w:w="1213" w:type="dxa"/>
          </w:tcPr>
          <w:p w14:paraId="3904636A" w14:textId="434AACD4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</w:tc>
      </w:tr>
      <w:tr w:rsidR="007B2AED" w:rsidRPr="007B2AED" w14:paraId="49E998E9" w14:textId="77777777" w:rsidTr="00811C40">
        <w:tc>
          <w:tcPr>
            <w:tcW w:w="2287" w:type="dxa"/>
          </w:tcPr>
          <w:p w14:paraId="35DF34CC" w14:textId="77777777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4EF9392B" w14:textId="22D51C6E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eastAsia="Microsoft YaHei" w:hAnsi="Times New Roman" w:cs="Times New Roman"/>
                <w:color w:val="000000" w:themeColor="text1"/>
              </w:rPr>
              <w:t>Round cell liposarcoma</w:t>
            </w:r>
          </w:p>
        </w:tc>
        <w:tc>
          <w:tcPr>
            <w:tcW w:w="945" w:type="dxa"/>
          </w:tcPr>
          <w:p w14:paraId="4A131644" w14:textId="64B07283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53</w:t>
            </w:r>
          </w:p>
        </w:tc>
        <w:tc>
          <w:tcPr>
            <w:tcW w:w="947" w:type="dxa"/>
          </w:tcPr>
          <w:p w14:paraId="5949FAE7" w14:textId="60260186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223</w:t>
            </w:r>
          </w:p>
        </w:tc>
        <w:tc>
          <w:tcPr>
            <w:tcW w:w="1213" w:type="dxa"/>
          </w:tcPr>
          <w:p w14:paraId="062B65B6" w14:textId="2D156E23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</w:tc>
      </w:tr>
      <w:tr w:rsidR="007B2AED" w:rsidRPr="007B2AED" w14:paraId="6AF4B655" w14:textId="77777777" w:rsidTr="00811C40">
        <w:tc>
          <w:tcPr>
            <w:tcW w:w="2287" w:type="dxa"/>
          </w:tcPr>
          <w:p w14:paraId="08170CA4" w14:textId="77777777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774CAA05" w14:textId="2A2F033E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eastAsia="Microsoft YaHei" w:hAnsi="Times New Roman" w:cs="Times New Roman"/>
                <w:color w:val="000000" w:themeColor="text1"/>
              </w:rPr>
              <w:t>Pleomorphic liposarcoma</w:t>
            </w:r>
          </w:p>
        </w:tc>
        <w:tc>
          <w:tcPr>
            <w:tcW w:w="945" w:type="dxa"/>
          </w:tcPr>
          <w:p w14:paraId="532375BB" w14:textId="689C22C9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54</w:t>
            </w:r>
          </w:p>
        </w:tc>
        <w:tc>
          <w:tcPr>
            <w:tcW w:w="947" w:type="dxa"/>
          </w:tcPr>
          <w:p w14:paraId="126860C7" w14:textId="48EF5AE0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000</w:t>
            </w:r>
          </w:p>
        </w:tc>
        <w:tc>
          <w:tcPr>
            <w:tcW w:w="1213" w:type="dxa"/>
          </w:tcPr>
          <w:p w14:paraId="49555D9A" w14:textId="217E25C2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9</w:t>
            </w:r>
          </w:p>
        </w:tc>
      </w:tr>
      <w:tr w:rsidR="007B2AED" w:rsidRPr="007B2AED" w14:paraId="41D77B42" w14:textId="77777777" w:rsidTr="00811C40">
        <w:tc>
          <w:tcPr>
            <w:tcW w:w="2287" w:type="dxa"/>
          </w:tcPr>
          <w:p w14:paraId="322CB0F3" w14:textId="77777777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778D255A" w14:textId="7F7B49E8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Mixed liposarcoma</w:t>
            </w:r>
          </w:p>
        </w:tc>
        <w:tc>
          <w:tcPr>
            <w:tcW w:w="945" w:type="dxa"/>
          </w:tcPr>
          <w:p w14:paraId="7CDEEE0B" w14:textId="37CF3F98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55</w:t>
            </w:r>
          </w:p>
        </w:tc>
        <w:tc>
          <w:tcPr>
            <w:tcW w:w="947" w:type="dxa"/>
          </w:tcPr>
          <w:p w14:paraId="0F5F220C" w14:textId="24C77CDE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371</w:t>
            </w:r>
          </w:p>
        </w:tc>
        <w:tc>
          <w:tcPr>
            <w:tcW w:w="1213" w:type="dxa"/>
          </w:tcPr>
          <w:p w14:paraId="4FA9D830" w14:textId="140E118A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3</w:t>
            </w:r>
          </w:p>
        </w:tc>
      </w:tr>
      <w:tr w:rsidR="007B2AED" w:rsidRPr="007B2AED" w14:paraId="4EB9440F" w14:textId="77777777" w:rsidTr="00811C40">
        <w:tc>
          <w:tcPr>
            <w:tcW w:w="2287" w:type="dxa"/>
          </w:tcPr>
          <w:p w14:paraId="49303616" w14:textId="77777777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5997C2B5" w14:textId="7AC39A25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Fibroblastic liposarcoma</w:t>
            </w:r>
          </w:p>
        </w:tc>
        <w:tc>
          <w:tcPr>
            <w:tcW w:w="945" w:type="dxa"/>
          </w:tcPr>
          <w:p w14:paraId="2E1575FE" w14:textId="3CFD746E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57</w:t>
            </w:r>
          </w:p>
        </w:tc>
        <w:tc>
          <w:tcPr>
            <w:tcW w:w="947" w:type="dxa"/>
          </w:tcPr>
          <w:p w14:paraId="085C5BC2" w14:textId="62686485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213" w:type="dxa"/>
          </w:tcPr>
          <w:p w14:paraId="5A38C3B8" w14:textId="59E523DF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0</w:t>
            </w:r>
          </w:p>
        </w:tc>
      </w:tr>
      <w:tr w:rsidR="007B2AED" w:rsidRPr="007B2AED" w14:paraId="711E2C27" w14:textId="77777777" w:rsidTr="00811C40">
        <w:tc>
          <w:tcPr>
            <w:tcW w:w="2287" w:type="dxa"/>
          </w:tcPr>
          <w:p w14:paraId="5681FEFF" w14:textId="77777777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54206C94" w14:textId="469E0EE2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Dedifferentiated liposarcoma</w:t>
            </w:r>
          </w:p>
        </w:tc>
        <w:tc>
          <w:tcPr>
            <w:tcW w:w="945" w:type="dxa"/>
          </w:tcPr>
          <w:p w14:paraId="7AF251D6" w14:textId="38ADCB05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58</w:t>
            </w:r>
          </w:p>
        </w:tc>
        <w:tc>
          <w:tcPr>
            <w:tcW w:w="947" w:type="dxa"/>
          </w:tcPr>
          <w:p w14:paraId="3D3A8A69" w14:textId="7E524D43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2832</w:t>
            </w:r>
          </w:p>
        </w:tc>
        <w:tc>
          <w:tcPr>
            <w:tcW w:w="1213" w:type="dxa"/>
          </w:tcPr>
          <w:p w14:paraId="09DCA7CD" w14:textId="366B0A5D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</w:tr>
      <w:tr w:rsidR="007B2AED" w:rsidRPr="007B2AED" w14:paraId="3D57F448" w14:textId="77777777" w:rsidTr="00811C40">
        <w:tc>
          <w:tcPr>
            <w:tcW w:w="2287" w:type="dxa"/>
          </w:tcPr>
          <w:p w14:paraId="06B57EB3" w14:textId="06E02013" w:rsidR="003B5888" w:rsidRPr="007B2AED" w:rsidRDefault="00CB77F2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Gastrointestinal stromal tumour</w:t>
            </w:r>
          </w:p>
        </w:tc>
        <w:tc>
          <w:tcPr>
            <w:tcW w:w="2904" w:type="dxa"/>
          </w:tcPr>
          <w:p w14:paraId="2318D019" w14:textId="4C0F7BA1" w:rsidR="003B5888" w:rsidRPr="007B2AED" w:rsidRDefault="00FF5FDD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Gastrointestinal stromal tumour</w:t>
            </w:r>
          </w:p>
        </w:tc>
        <w:tc>
          <w:tcPr>
            <w:tcW w:w="945" w:type="dxa"/>
          </w:tcPr>
          <w:p w14:paraId="09F417D7" w14:textId="28665A32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936</w:t>
            </w:r>
          </w:p>
        </w:tc>
        <w:tc>
          <w:tcPr>
            <w:tcW w:w="947" w:type="dxa"/>
          </w:tcPr>
          <w:p w14:paraId="744354E4" w14:textId="799EEF7A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3024</w:t>
            </w:r>
          </w:p>
        </w:tc>
        <w:tc>
          <w:tcPr>
            <w:tcW w:w="1213" w:type="dxa"/>
          </w:tcPr>
          <w:p w14:paraId="561C9B19" w14:textId="615607D1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1.5</w:t>
            </w:r>
          </w:p>
        </w:tc>
      </w:tr>
      <w:tr w:rsidR="007B2AED" w:rsidRPr="007B2AED" w14:paraId="72ED7B50" w14:textId="77777777" w:rsidTr="00811C40">
        <w:tc>
          <w:tcPr>
            <w:tcW w:w="2287" w:type="dxa"/>
          </w:tcPr>
          <w:p w14:paraId="1A16CBD9" w14:textId="5BC33FA7" w:rsidR="003B5888" w:rsidRPr="007B2AED" w:rsidRDefault="00CB77F2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eastAsia="Microsoft YaHei" w:hAnsi="Times New Roman" w:cs="Times New Roman"/>
                <w:color w:val="000000" w:themeColor="text1"/>
              </w:rPr>
              <w:t>Kaposi sarcoma</w:t>
            </w:r>
          </w:p>
        </w:tc>
        <w:tc>
          <w:tcPr>
            <w:tcW w:w="2904" w:type="dxa"/>
          </w:tcPr>
          <w:p w14:paraId="724331AA" w14:textId="57BD8F17" w:rsidR="003B5888" w:rsidRPr="007B2AED" w:rsidRDefault="00CB77F2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eastAsia="Microsoft YaHei" w:hAnsi="Times New Roman" w:cs="Times New Roman"/>
                <w:color w:val="000000" w:themeColor="text1"/>
              </w:rPr>
              <w:t>Kaposi sarcoma</w:t>
            </w:r>
          </w:p>
        </w:tc>
        <w:tc>
          <w:tcPr>
            <w:tcW w:w="945" w:type="dxa"/>
          </w:tcPr>
          <w:p w14:paraId="16D539DA" w14:textId="16680FE5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9140</w:t>
            </w:r>
          </w:p>
        </w:tc>
        <w:tc>
          <w:tcPr>
            <w:tcW w:w="947" w:type="dxa"/>
          </w:tcPr>
          <w:p w14:paraId="0D1913AD" w14:textId="31366F0D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38</w:t>
            </w:r>
          </w:p>
        </w:tc>
        <w:tc>
          <w:tcPr>
            <w:tcW w:w="1213" w:type="dxa"/>
          </w:tcPr>
          <w:p w14:paraId="16147F29" w14:textId="104F1BAB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7.8</w:t>
            </w:r>
          </w:p>
        </w:tc>
      </w:tr>
      <w:tr w:rsidR="007B2AED" w:rsidRPr="007B2AED" w14:paraId="5D0F4DAF" w14:textId="77777777" w:rsidTr="00811C40">
        <w:tc>
          <w:tcPr>
            <w:tcW w:w="2287" w:type="dxa"/>
          </w:tcPr>
          <w:p w14:paraId="725D1363" w14:textId="3127DC8E" w:rsidR="003B5888" w:rsidRPr="007B2AED" w:rsidRDefault="00CB77F2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Dermatofibrosarcoma</w:t>
            </w:r>
          </w:p>
        </w:tc>
        <w:tc>
          <w:tcPr>
            <w:tcW w:w="2904" w:type="dxa"/>
          </w:tcPr>
          <w:p w14:paraId="0D396183" w14:textId="70653AA0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5" w:type="dxa"/>
          </w:tcPr>
          <w:p w14:paraId="6D5E9EE0" w14:textId="0E5F12E9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7" w:type="dxa"/>
          </w:tcPr>
          <w:p w14:paraId="6201F1BB" w14:textId="7317CFA8" w:rsidR="003B5888" w:rsidRPr="007B2AED" w:rsidRDefault="00255030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7746</w:t>
            </w:r>
          </w:p>
        </w:tc>
        <w:tc>
          <w:tcPr>
            <w:tcW w:w="1213" w:type="dxa"/>
          </w:tcPr>
          <w:p w14:paraId="7FA38499" w14:textId="443111B8" w:rsidR="003B5888" w:rsidRPr="007B2AED" w:rsidRDefault="00255030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6.8</w:t>
            </w:r>
          </w:p>
        </w:tc>
      </w:tr>
      <w:tr w:rsidR="007B2AED" w:rsidRPr="007B2AED" w14:paraId="71F353A8" w14:textId="77777777" w:rsidTr="00811C40">
        <w:tc>
          <w:tcPr>
            <w:tcW w:w="2287" w:type="dxa"/>
          </w:tcPr>
          <w:p w14:paraId="10A1D4E7" w14:textId="77777777" w:rsidR="00C216F0" w:rsidRPr="007B2AED" w:rsidRDefault="00C216F0" w:rsidP="00C216F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2B715240" w14:textId="24C825B1" w:rsidR="00C216F0" w:rsidRPr="007B2AED" w:rsidRDefault="00C216F0" w:rsidP="00C216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Dermatofibrosarcoma, NOS</w:t>
            </w:r>
          </w:p>
        </w:tc>
        <w:tc>
          <w:tcPr>
            <w:tcW w:w="945" w:type="dxa"/>
          </w:tcPr>
          <w:p w14:paraId="356D1ACC" w14:textId="2D5AB0FF" w:rsidR="00C216F0" w:rsidRPr="007B2AED" w:rsidRDefault="00C216F0" w:rsidP="00C216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32</w:t>
            </w:r>
          </w:p>
        </w:tc>
        <w:tc>
          <w:tcPr>
            <w:tcW w:w="947" w:type="dxa"/>
          </w:tcPr>
          <w:p w14:paraId="35A9CAC5" w14:textId="0B44FB3C" w:rsidR="00C216F0" w:rsidRPr="007B2AED" w:rsidRDefault="00C216F0" w:rsidP="00C216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7537</w:t>
            </w:r>
          </w:p>
        </w:tc>
        <w:tc>
          <w:tcPr>
            <w:tcW w:w="1213" w:type="dxa"/>
          </w:tcPr>
          <w:p w14:paraId="4DD4A60E" w14:textId="7066E30B" w:rsidR="00C216F0" w:rsidRPr="007B2AED" w:rsidRDefault="00C216F0" w:rsidP="00C216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6.6</w:t>
            </w:r>
          </w:p>
        </w:tc>
      </w:tr>
      <w:tr w:rsidR="007B2AED" w:rsidRPr="007B2AED" w14:paraId="053609DD" w14:textId="77777777" w:rsidTr="00811C40">
        <w:tc>
          <w:tcPr>
            <w:tcW w:w="2287" w:type="dxa"/>
          </w:tcPr>
          <w:p w14:paraId="64EE3AD9" w14:textId="77777777" w:rsidR="00CB77F2" w:rsidRPr="007B2AED" w:rsidRDefault="00CB77F2" w:rsidP="00CB77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225478EA" w14:textId="4F58CB88" w:rsidR="00CB77F2" w:rsidRPr="007B2AED" w:rsidRDefault="00CB77F2" w:rsidP="00CB77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Pigmented dermatofibrosarcoma protuberans</w:t>
            </w:r>
          </w:p>
        </w:tc>
        <w:tc>
          <w:tcPr>
            <w:tcW w:w="945" w:type="dxa"/>
          </w:tcPr>
          <w:p w14:paraId="1DAF79EF" w14:textId="382DAA51" w:rsidR="00CB77F2" w:rsidRPr="007B2AED" w:rsidRDefault="00CB77F2" w:rsidP="00CB77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33</w:t>
            </w:r>
          </w:p>
        </w:tc>
        <w:tc>
          <w:tcPr>
            <w:tcW w:w="947" w:type="dxa"/>
          </w:tcPr>
          <w:p w14:paraId="6FE57FE4" w14:textId="4AEBC602" w:rsidR="00CB77F2" w:rsidRPr="007B2AED" w:rsidRDefault="00CB77F2" w:rsidP="00CB77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209</w:t>
            </w:r>
            <w:bookmarkStart w:id="0" w:name="_GoBack"/>
            <w:bookmarkEnd w:id="0"/>
          </w:p>
        </w:tc>
        <w:tc>
          <w:tcPr>
            <w:tcW w:w="1213" w:type="dxa"/>
          </w:tcPr>
          <w:p w14:paraId="52684543" w14:textId="521819BC" w:rsidR="00CB77F2" w:rsidRPr="007B2AED" w:rsidRDefault="00CB77F2" w:rsidP="00CB77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</w:tc>
      </w:tr>
      <w:tr w:rsidR="007B2AED" w:rsidRPr="007B2AED" w14:paraId="5C76415B" w14:textId="77777777" w:rsidTr="00811C40">
        <w:tc>
          <w:tcPr>
            <w:tcW w:w="2287" w:type="dxa"/>
          </w:tcPr>
          <w:p w14:paraId="61422C32" w14:textId="098831C9" w:rsidR="00255030" w:rsidRPr="007B2AED" w:rsidRDefault="00596A2F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U</w:t>
            </w:r>
            <w:r w:rsidRPr="00C16A2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differentiated pleomorphic sarcoma</w:t>
            </w:r>
          </w:p>
        </w:tc>
        <w:tc>
          <w:tcPr>
            <w:tcW w:w="2904" w:type="dxa"/>
          </w:tcPr>
          <w:p w14:paraId="42A65AAC" w14:textId="48EAA604" w:rsidR="00255030" w:rsidRPr="007B2AED" w:rsidRDefault="00596A2F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U</w:t>
            </w:r>
            <w:r w:rsidRPr="00C16A2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differentiated pleomorphic sarcoma</w:t>
            </w:r>
          </w:p>
        </w:tc>
        <w:tc>
          <w:tcPr>
            <w:tcW w:w="945" w:type="dxa"/>
          </w:tcPr>
          <w:p w14:paraId="02F15087" w14:textId="471853B1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30</w:t>
            </w:r>
          </w:p>
        </w:tc>
        <w:tc>
          <w:tcPr>
            <w:tcW w:w="947" w:type="dxa"/>
          </w:tcPr>
          <w:p w14:paraId="7EAB0EED" w14:textId="0B4F9049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7622</w:t>
            </w:r>
          </w:p>
        </w:tc>
        <w:tc>
          <w:tcPr>
            <w:tcW w:w="1213" w:type="dxa"/>
          </w:tcPr>
          <w:p w14:paraId="036889AC" w14:textId="065EF1FA" w:rsidR="00255030" w:rsidRPr="007B2AED" w:rsidRDefault="00255030" w:rsidP="002550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6.7</w:t>
            </w:r>
          </w:p>
        </w:tc>
      </w:tr>
      <w:tr w:rsidR="007B2AED" w:rsidRPr="007B2AED" w14:paraId="1A99612C" w14:textId="77777777" w:rsidTr="00811C40">
        <w:tc>
          <w:tcPr>
            <w:tcW w:w="2287" w:type="dxa"/>
          </w:tcPr>
          <w:p w14:paraId="29EE166E" w14:textId="28297BFC" w:rsidR="003B5888" w:rsidRPr="007B2AED" w:rsidRDefault="007E324E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eastAsia="Microsoft YaHei" w:hAnsi="Times New Roman" w:cs="Times New Roman"/>
                <w:color w:val="000000" w:themeColor="text1"/>
              </w:rPr>
              <w:t>Angiosarcoma</w:t>
            </w:r>
          </w:p>
        </w:tc>
        <w:tc>
          <w:tcPr>
            <w:tcW w:w="2904" w:type="dxa"/>
          </w:tcPr>
          <w:p w14:paraId="66FD843F" w14:textId="0F5148A7" w:rsidR="003B5888" w:rsidRPr="007B2AED" w:rsidRDefault="007E324E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eastAsia="Microsoft YaHei" w:hAnsi="Times New Roman" w:cs="Times New Roman"/>
                <w:color w:val="000000" w:themeColor="text1"/>
              </w:rPr>
              <w:t>Angiosarcoma</w:t>
            </w:r>
          </w:p>
        </w:tc>
        <w:tc>
          <w:tcPr>
            <w:tcW w:w="945" w:type="dxa"/>
          </w:tcPr>
          <w:p w14:paraId="26C74C97" w14:textId="1CF3567B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9120</w:t>
            </w:r>
          </w:p>
        </w:tc>
        <w:tc>
          <w:tcPr>
            <w:tcW w:w="947" w:type="dxa"/>
          </w:tcPr>
          <w:p w14:paraId="46D1FF51" w14:textId="3E497045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4578</w:t>
            </w:r>
          </w:p>
        </w:tc>
        <w:tc>
          <w:tcPr>
            <w:tcW w:w="1213" w:type="dxa"/>
          </w:tcPr>
          <w:p w14:paraId="013CA4B1" w14:textId="2264DAC3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4.0</w:t>
            </w:r>
          </w:p>
        </w:tc>
      </w:tr>
      <w:tr w:rsidR="007B2AED" w:rsidRPr="007B2AED" w14:paraId="24CBF2CD" w14:textId="77777777" w:rsidTr="00811C40">
        <w:tc>
          <w:tcPr>
            <w:tcW w:w="2287" w:type="dxa"/>
          </w:tcPr>
          <w:p w14:paraId="06373903" w14:textId="4E3D957D" w:rsidR="003968FE" w:rsidRPr="007B2AED" w:rsidRDefault="003968FE" w:rsidP="003968FE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Rhabdomyosarcoma</w:t>
            </w:r>
          </w:p>
        </w:tc>
        <w:tc>
          <w:tcPr>
            <w:tcW w:w="2904" w:type="dxa"/>
          </w:tcPr>
          <w:p w14:paraId="0F92D294" w14:textId="77777777" w:rsidR="003968FE" w:rsidRPr="007B2AED" w:rsidRDefault="003968FE" w:rsidP="003968FE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945" w:type="dxa"/>
          </w:tcPr>
          <w:p w14:paraId="0EA52ADF" w14:textId="77777777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7" w:type="dxa"/>
          </w:tcPr>
          <w:p w14:paraId="716A5BD7" w14:textId="2B9CB414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3832</w:t>
            </w:r>
          </w:p>
        </w:tc>
        <w:tc>
          <w:tcPr>
            <w:tcW w:w="1213" w:type="dxa"/>
          </w:tcPr>
          <w:p w14:paraId="1852351A" w14:textId="35B52AAC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3.4</w:t>
            </w:r>
          </w:p>
        </w:tc>
      </w:tr>
      <w:tr w:rsidR="007B2AED" w:rsidRPr="007B2AED" w14:paraId="31EF974C" w14:textId="77777777" w:rsidTr="00811C40">
        <w:tc>
          <w:tcPr>
            <w:tcW w:w="2287" w:type="dxa"/>
          </w:tcPr>
          <w:p w14:paraId="4B504392" w14:textId="77777777" w:rsidR="003968FE" w:rsidRPr="007B2AED" w:rsidRDefault="003968FE" w:rsidP="003968FE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613D243C" w14:textId="0232E64C" w:rsidR="003968FE" w:rsidRPr="007B2AED" w:rsidRDefault="003968FE" w:rsidP="003968FE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Rhabdomyosarcoma, NOS</w:t>
            </w:r>
          </w:p>
        </w:tc>
        <w:tc>
          <w:tcPr>
            <w:tcW w:w="945" w:type="dxa"/>
          </w:tcPr>
          <w:p w14:paraId="01A3F6BB" w14:textId="75B9B4F8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900</w:t>
            </w:r>
          </w:p>
        </w:tc>
        <w:tc>
          <w:tcPr>
            <w:tcW w:w="947" w:type="dxa"/>
          </w:tcPr>
          <w:p w14:paraId="0A3D0AC0" w14:textId="7060733F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907</w:t>
            </w:r>
          </w:p>
        </w:tc>
        <w:tc>
          <w:tcPr>
            <w:tcW w:w="1213" w:type="dxa"/>
          </w:tcPr>
          <w:p w14:paraId="62D21EAC" w14:textId="3F32310C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8</w:t>
            </w:r>
          </w:p>
        </w:tc>
      </w:tr>
      <w:tr w:rsidR="007B2AED" w:rsidRPr="007B2AED" w14:paraId="4EE65C5C" w14:textId="77777777" w:rsidTr="00811C40">
        <w:tc>
          <w:tcPr>
            <w:tcW w:w="2287" w:type="dxa"/>
          </w:tcPr>
          <w:p w14:paraId="582557C0" w14:textId="77777777" w:rsidR="003968FE" w:rsidRPr="007B2AED" w:rsidRDefault="003968FE" w:rsidP="003968FE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2BA4581D" w14:textId="03906843" w:rsidR="003968FE" w:rsidRPr="007B2AED" w:rsidRDefault="003968FE" w:rsidP="003968FE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Pleomorphic rhabdomyosarcoma</w:t>
            </w:r>
          </w:p>
        </w:tc>
        <w:tc>
          <w:tcPr>
            <w:tcW w:w="945" w:type="dxa"/>
          </w:tcPr>
          <w:p w14:paraId="5AD51192" w14:textId="55FC9014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901</w:t>
            </w:r>
          </w:p>
        </w:tc>
        <w:tc>
          <w:tcPr>
            <w:tcW w:w="947" w:type="dxa"/>
          </w:tcPr>
          <w:p w14:paraId="3B10015B" w14:textId="553042E1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446</w:t>
            </w:r>
          </w:p>
        </w:tc>
        <w:tc>
          <w:tcPr>
            <w:tcW w:w="1213" w:type="dxa"/>
          </w:tcPr>
          <w:p w14:paraId="7010C870" w14:textId="378295FE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4</w:t>
            </w:r>
          </w:p>
        </w:tc>
      </w:tr>
      <w:tr w:rsidR="007B2AED" w:rsidRPr="007B2AED" w14:paraId="35FDF095" w14:textId="77777777" w:rsidTr="00811C40">
        <w:tc>
          <w:tcPr>
            <w:tcW w:w="2287" w:type="dxa"/>
          </w:tcPr>
          <w:p w14:paraId="7EB1E718" w14:textId="77777777" w:rsidR="003968FE" w:rsidRPr="007B2AED" w:rsidRDefault="003968FE" w:rsidP="003968FE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09FB7756" w14:textId="27C10C77" w:rsidR="003968FE" w:rsidRPr="007B2AED" w:rsidRDefault="003968FE" w:rsidP="003968FE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Mixed type rhabdomyosarcoma</w:t>
            </w:r>
          </w:p>
        </w:tc>
        <w:tc>
          <w:tcPr>
            <w:tcW w:w="945" w:type="dxa"/>
          </w:tcPr>
          <w:p w14:paraId="0F1DDC36" w14:textId="3407E6E1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902</w:t>
            </w:r>
          </w:p>
        </w:tc>
        <w:tc>
          <w:tcPr>
            <w:tcW w:w="947" w:type="dxa"/>
          </w:tcPr>
          <w:p w14:paraId="0795BF6A" w14:textId="2E3121AD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213" w:type="dxa"/>
          </w:tcPr>
          <w:p w14:paraId="16DCF70A" w14:textId="2DE5BED1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</w:tr>
      <w:tr w:rsidR="007B2AED" w:rsidRPr="007B2AED" w14:paraId="77032CCF" w14:textId="77777777" w:rsidTr="00811C40">
        <w:tc>
          <w:tcPr>
            <w:tcW w:w="2287" w:type="dxa"/>
          </w:tcPr>
          <w:p w14:paraId="254ECE14" w14:textId="77777777" w:rsidR="003968FE" w:rsidRPr="007B2AED" w:rsidRDefault="003968FE" w:rsidP="003968FE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5B44A42A" w14:textId="61D63104" w:rsidR="003968FE" w:rsidRPr="007B2AED" w:rsidRDefault="003968FE" w:rsidP="003968FE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Embryonal rhabdomyosarcoma</w:t>
            </w:r>
          </w:p>
        </w:tc>
        <w:tc>
          <w:tcPr>
            <w:tcW w:w="945" w:type="dxa"/>
          </w:tcPr>
          <w:p w14:paraId="735AC35C" w14:textId="71233F2A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910</w:t>
            </w:r>
          </w:p>
        </w:tc>
        <w:tc>
          <w:tcPr>
            <w:tcW w:w="947" w:type="dxa"/>
          </w:tcPr>
          <w:p w14:paraId="7C059408" w14:textId="703B30DB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315</w:t>
            </w:r>
          </w:p>
        </w:tc>
        <w:tc>
          <w:tcPr>
            <w:tcW w:w="1213" w:type="dxa"/>
          </w:tcPr>
          <w:p w14:paraId="7D0D0198" w14:textId="29CE327A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</w:tr>
      <w:tr w:rsidR="007B2AED" w:rsidRPr="007B2AED" w14:paraId="0A0BB463" w14:textId="77777777" w:rsidTr="00811C40">
        <w:tc>
          <w:tcPr>
            <w:tcW w:w="2287" w:type="dxa"/>
          </w:tcPr>
          <w:p w14:paraId="7CF0825D" w14:textId="77777777" w:rsidR="003968FE" w:rsidRPr="007B2AED" w:rsidRDefault="003968FE" w:rsidP="003968FE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31C628B7" w14:textId="667341F8" w:rsidR="003968FE" w:rsidRPr="007B2AED" w:rsidRDefault="003968FE" w:rsidP="003968FE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Spindle cell rhabdomyosarcoma</w:t>
            </w:r>
          </w:p>
        </w:tc>
        <w:tc>
          <w:tcPr>
            <w:tcW w:w="945" w:type="dxa"/>
          </w:tcPr>
          <w:p w14:paraId="1A14C2EF" w14:textId="6EB6A427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912</w:t>
            </w:r>
          </w:p>
        </w:tc>
        <w:tc>
          <w:tcPr>
            <w:tcW w:w="947" w:type="dxa"/>
          </w:tcPr>
          <w:p w14:paraId="2987051F" w14:textId="6FC45CEF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55</w:t>
            </w:r>
          </w:p>
        </w:tc>
        <w:tc>
          <w:tcPr>
            <w:tcW w:w="1213" w:type="dxa"/>
          </w:tcPr>
          <w:p w14:paraId="3BDC35E0" w14:textId="5B2E24E6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</w:tr>
      <w:tr w:rsidR="007B2AED" w:rsidRPr="007B2AED" w14:paraId="797E077A" w14:textId="77777777" w:rsidTr="00811C40">
        <w:tc>
          <w:tcPr>
            <w:tcW w:w="2287" w:type="dxa"/>
          </w:tcPr>
          <w:p w14:paraId="5DE4FADB" w14:textId="77777777" w:rsidR="003968FE" w:rsidRPr="007B2AED" w:rsidRDefault="003968FE" w:rsidP="003968FE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34789646" w14:textId="144A70F0" w:rsidR="003968FE" w:rsidRPr="007B2AED" w:rsidRDefault="003968FE" w:rsidP="003968FE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Alveolar rhabdomyosarcoma</w:t>
            </w:r>
          </w:p>
        </w:tc>
        <w:tc>
          <w:tcPr>
            <w:tcW w:w="945" w:type="dxa"/>
          </w:tcPr>
          <w:p w14:paraId="1129D8CB" w14:textId="06DB5173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920</w:t>
            </w:r>
          </w:p>
        </w:tc>
        <w:tc>
          <w:tcPr>
            <w:tcW w:w="947" w:type="dxa"/>
          </w:tcPr>
          <w:p w14:paraId="0D6EA3AA" w14:textId="26D06D57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941</w:t>
            </w:r>
          </w:p>
        </w:tc>
        <w:tc>
          <w:tcPr>
            <w:tcW w:w="1213" w:type="dxa"/>
          </w:tcPr>
          <w:p w14:paraId="688961E9" w14:textId="24FF5DCD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8</w:t>
            </w:r>
          </w:p>
        </w:tc>
      </w:tr>
      <w:tr w:rsidR="007B2AED" w:rsidRPr="007B2AED" w14:paraId="697345FE" w14:textId="77777777" w:rsidTr="00811C40">
        <w:tc>
          <w:tcPr>
            <w:tcW w:w="2287" w:type="dxa"/>
          </w:tcPr>
          <w:p w14:paraId="45FA7932" w14:textId="11F74152" w:rsidR="003968FE" w:rsidRPr="007B2AED" w:rsidRDefault="003968FE" w:rsidP="003968FE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Synovial sarcoma</w:t>
            </w:r>
          </w:p>
        </w:tc>
        <w:tc>
          <w:tcPr>
            <w:tcW w:w="2904" w:type="dxa"/>
          </w:tcPr>
          <w:p w14:paraId="35084703" w14:textId="77777777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5" w:type="dxa"/>
          </w:tcPr>
          <w:p w14:paraId="1998FB62" w14:textId="77777777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7" w:type="dxa"/>
          </w:tcPr>
          <w:p w14:paraId="1CF0A869" w14:textId="5591B10B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2783</w:t>
            </w:r>
          </w:p>
        </w:tc>
        <w:tc>
          <w:tcPr>
            <w:tcW w:w="1213" w:type="dxa"/>
          </w:tcPr>
          <w:p w14:paraId="57797466" w14:textId="5141CD0F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2.4</w:t>
            </w:r>
          </w:p>
        </w:tc>
      </w:tr>
      <w:tr w:rsidR="007B2AED" w:rsidRPr="007B2AED" w14:paraId="40E4B1CC" w14:textId="77777777" w:rsidTr="00811C40">
        <w:tc>
          <w:tcPr>
            <w:tcW w:w="2287" w:type="dxa"/>
          </w:tcPr>
          <w:p w14:paraId="2DB1E2A1" w14:textId="77777777" w:rsidR="003968FE" w:rsidRPr="007B2AED" w:rsidRDefault="003968FE" w:rsidP="003968FE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1C4FF802" w14:textId="64649F06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Synovial sarcoma, NOS</w:t>
            </w:r>
          </w:p>
        </w:tc>
        <w:tc>
          <w:tcPr>
            <w:tcW w:w="945" w:type="dxa"/>
          </w:tcPr>
          <w:p w14:paraId="42EA1D13" w14:textId="03359C93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9040</w:t>
            </w:r>
          </w:p>
        </w:tc>
        <w:tc>
          <w:tcPr>
            <w:tcW w:w="947" w:type="dxa"/>
          </w:tcPr>
          <w:p w14:paraId="2A6A2C28" w14:textId="3AC45C64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138</w:t>
            </w:r>
          </w:p>
        </w:tc>
        <w:tc>
          <w:tcPr>
            <w:tcW w:w="1213" w:type="dxa"/>
          </w:tcPr>
          <w:p w14:paraId="462CD498" w14:textId="1A192985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</w:tr>
      <w:tr w:rsidR="007B2AED" w:rsidRPr="007B2AED" w14:paraId="02194F26" w14:textId="77777777" w:rsidTr="00811C40">
        <w:tc>
          <w:tcPr>
            <w:tcW w:w="2287" w:type="dxa"/>
          </w:tcPr>
          <w:p w14:paraId="38D5F0F8" w14:textId="77777777" w:rsidR="003968FE" w:rsidRPr="007B2AED" w:rsidRDefault="003968FE" w:rsidP="003968FE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028A2DA5" w14:textId="525A9ED8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Synovial sarcoma, spindle cell</w:t>
            </w:r>
          </w:p>
        </w:tc>
        <w:tc>
          <w:tcPr>
            <w:tcW w:w="945" w:type="dxa"/>
          </w:tcPr>
          <w:p w14:paraId="0A05B45D" w14:textId="798CA1E7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9041</w:t>
            </w:r>
          </w:p>
        </w:tc>
        <w:tc>
          <w:tcPr>
            <w:tcW w:w="947" w:type="dxa"/>
          </w:tcPr>
          <w:p w14:paraId="17E507B7" w14:textId="232C082A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048</w:t>
            </w:r>
          </w:p>
        </w:tc>
        <w:tc>
          <w:tcPr>
            <w:tcW w:w="1213" w:type="dxa"/>
          </w:tcPr>
          <w:p w14:paraId="4865BD3B" w14:textId="6B4206CD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9</w:t>
            </w:r>
          </w:p>
        </w:tc>
      </w:tr>
      <w:tr w:rsidR="007B2AED" w:rsidRPr="007B2AED" w14:paraId="7CE4D645" w14:textId="77777777" w:rsidTr="00811C40">
        <w:tc>
          <w:tcPr>
            <w:tcW w:w="2287" w:type="dxa"/>
          </w:tcPr>
          <w:p w14:paraId="497ADBAF" w14:textId="77777777" w:rsidR="003968FE" w:rsidRPr="007B2AED" w:rsidRDefault="003968FE" w:rsidP="003968FE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094AA065" w14:textId="5F0BD49E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Synovial sarcoma, epithelioid cell</w:t>
            </w:r>
          </w:p>
        </w:tc>
        <w:tc>
          <w:tcPr>
            <w:tcW w:w="945" w:type="dxa"/>
          </w:tcPr>
          <w:p w14:paraId="0EF7F1AD" w14:textId="63E88BD6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9042</w:t>
            </w:r>
          </w:p>
        </w:tc>
        <w:tc>
          <w:tcPr>
            <w:tcW w:w="947" w:type="dxa"/>
          </w:tcPr>
          <w:p w14:paraId="58FF290D" w14:textId="6B4973CC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213" w:type="dxa"/>
          </w:tcPr>
          <w:p w14:paraId="4FD6C232" w14:textId="7BEC37E4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0</w:t>
            </w:r>
          </w:p>
        </w:tc>
      </w:tr>
      <w:tr w:rsidR="007B2AED" w:rsidRPr="007B2AED" w14:paraId="0F433DDB" w14:textId="77777777" w:rsidTr="00811C40">
        <w:tc>
          <w:tcPr>
            <w:tcW w:w="2287" w:type="dxa"/>
          </w:tcPr>
          <w:p w14:paraId="20DD4AB9" w14:textId="77777777" w:rsidR="003968FE" w:rsidRPr="007B2AED" w:rsidRDefault="003968FE" w:rsidP="003968FE">
            <w:pPr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64885161" w14:textId="30291D7D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Synovial sarcoma, biphasic</w:t>
            </w:r>
          </w:p>
        </w:tc>
        <w:tc>
          <w:tcPr>
            <w:tcW w:w="945" w:type="dxa"/>
          </w:tcPr>
          <w:p w14:paraId="5CA6DC97" w14:textId="345D2166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9043</w:t>
            </w:r>
          </w:p>
        </w:tc>
        <w:tc>
          <w:tcPr>
            <w:tcW w:w="947" w:type="dxa"/>
          </w:tcPr>
          <w:p w14:paraId="08696B58" w14:textId="73D7097D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583</w:t>
            </w:r>
          </w:p>
        </w:tc>
        <w:tc>
          <w:tcPr>
            <w:tcW w:w="1213" w:type="dxa"/>
          </w:tcPr>
          <w:p w14:paraId="4F47C451" w14:textId="1B93EC89" w:rsidR="003968FE" w:rsidRPr="007B2AED" w:rsidRDefault="003968FE" w:rsidP="003968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5</w:t>
            </w:r>
          </w:p>
        </w:tc>
      </w:tr>
      <w:tr w:rsidR="007B2AED" w:rsidRPr="007B2AED" w14:paraId="41B76D08" w14:textId="77777777" w:rsidTr="00811C40">
        <w:tc>
          <w:tcPr>
            <w:tcW w:w="2287" w:type="dxa"/>
          </w:tcPr>
          <w:p w14:paraId="25A7361B" w14:textId="04DDB02E" w:rsidR="003B5888" w:rsidRPr="007B2AED" w:rsidRDefault="00225746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Fibromyxosarcoma</w:t>
            </w:r>
          </w:p>
        </w:tc>
        <w:tc>
          <w:tcPr>
            <w:tcW w:w="2904" w:type="dxa"/>
          </w:tcPr>
          <w:p w14:paraId="423B8B26" w14:textId="667EE1EC" w:rsidR="003B5888" w:rsidRPr="007B2AED" w:rsidRDefault="00225746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Fibromyxosarcoma</w:t>
            </w:r>
          </w:p>
        </w:tc>
        <w:tc>
          <w:tcPr>
            <w:tcW w:w="945" w:type="dxa"/>
          </w:tcPr>
          <w:p w14:paraId="0156180F" w14:textId="531619A4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11</w:t>
            </w:r>
          </w:p>
        </w:tc>
        <w:tc>
          <w:tcPr>
            <w:tcW w:w="947" w:type="dxa"/>
          </w:tcPr>
          <w:p w14:paraId="5EE5B676" w14:textId="11E27A8E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2766</w:t>
            </w:r>
          </w:p>
        </w:tc>
        <w:tc>
          <w:tcPr>
            <w:tcW w:w="1213" w:type="dxa"/>
          </w:tcPr>
          <w:p w14:paraId="2D95C3DB" w14:textId="3884421F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2.4</w:t>
            </w:r>
          </w:p>
        </w:tc>
      </w:tr>
      <w:tr w:rsidR="007B2AED" w:rsidRPr="007B2AED" w14:paraId="7EAF90EC" w14:textId="77777777" w:rsidTr="00811C40">
        <w:tc>
          <w:tcPr>
            <w:tcW w:w="2287" w:type="dxa"/>
          </w:tcPr>
          <w:p w14:paraId="018E70EC" w14:textId="7EDA4A5D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Endometrial stromal sarcoma</w:t>
            </w:r>
          </w:p>
        </w:tc>
        <w:tc>
          <w:tcPr>
            <w:tcW w:w="2904" w:type="dxa"/>
          </w:tcPr>
          <w:p w14:paraId="508EBE23" w14:textId="77777777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5" w:type="dxa"/>
          </w:tcPr>
          <w:p w14:paraId="0F212B99" w14:textId="77777777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7" w:type="dxa"/>
          </w:tcPr>
          <w:p w14:paraId="06923439" w14:textId="1763D224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2723</w:t>
            </w:r>
          </w:p>
        </w:tc>
        <w:tc>
          <w:tcPr>
            <w:tcW w:w="1213" w:type="dxa"/>
          </w:tcPr>
          <w:p w14:paraId="31EA258E" w14:textId="6B816865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2.4</w:t>
            </w:r>
          </w:p>
        </w:tc>
      </w:tr>
      <w:tr w:rsidR="007B2AED" w:rsidRPr="007B2AED" w14:paraId="21C482CA" w14:textId="77777777" w:rsidTr="00811C40">
        <w:tc>
          <w:tcPr>
            <w:tcW w:w="2287" w:type="dxa"/>
          </w:tcPr>
          <w:p w14:paraId="1034908B" w14:textId="77777777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4B99D6B3" w14:textId="5E8EE92B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Endometrial stromal sarcoma, NOS</w:t>
            </w:r>
          </w:p>
        </w:tc>
        <w:tc>
          <w:tcPr>
            <w:tcW w:w="945" w:type="dxa"/>
          </w:tcPr>
          <w:p w14:paraId="67CE5F53" w14:textId="2B9407D7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930</w:t>
            </w:r>
          </w:p>
        </w:tc>
        <w:tc>
          <w:tcPr>
            <w:tcW w:w="947" w:type="dxa"/>
          </w:tcPr>
          <w:p w14:paraId="732BEC3C" w14:textId="68FD8830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509</w:t>
            </w:r>
          </w:p>
        </w:tc>
        <w:tc>
          <w:tcPr>
            <w:tcW w:w="1213" w:type="dxa"/>
          </w:tcPr>
          <w:p w14:paraId="7712A803" w14:textId="615E8568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</w:tr>
      <w:tr w:rsidR="007B2AED" w:rsidRPr="007B2AED" w14:paraId="03484FDA" w14:textId="77777777" w:rsidTr="00811C40">
        <w:tc>
          <w:tcPr>
            <w:tcW w:w="2287" w:type="dxa"/>
          </w:tcPr>
          <w:p w14:paraId="38EEBED0" w14:textId="77777777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3A1B0C3A" w14:textId="0230DD2C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Endometrial stromal sarcoma, low grade</w:t>
            </w:r>
          </w:p>
        </w:tc>
        <w:tc>
          <w:tcPr>
            <w:tcW w:w="945" w:type="dxa"/>
          </w:tcPr>
          <w:p w14:paraId="3AB0DEAB" w14:textId="27A1942A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931</w:t>
            </w:r>
          </w:p>
        </w:tc>
        <w:tc>
          <w:tcPr>
            <w:tcW w:w="947" w:type="dxa"/>
          </w:tcPr>
          <w:p w14:paraId="2E5B188B" w14:textId="7CBDC50E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214</w:t>
            </w:r>
          </w:p>
        </w:tc>
        <w:tc>
          <w:tcPr>
            <w:tcW w:w="1213" w:type="dxa"/>
          </w:tcPr>
          <w:p w14:paraId="77C95ED7" w14:textId="173DAAF7" w:rsidR="0036401A" w:rsidRPr="007B2AED" w:rsidRDefault="0036401A" w:rsidP="003640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</w:tr>
      <w:tr w:rsidR="007B2AED" w:rsidRPr="007B2AED" w14:paraId="5A205DC5" w14:textId="77777777" w:rsidTr="00811C40">
        <w:tc>
          <w:tcPr>
            <w:tcW w:w="2287" w:type="dxa"/>
          </w:tcPr>
          <w:p w14:paraId="5BD996B8" w14:textId="73B4990E" w:rsidR="006D45D2" w:rsidRPr="007B2AED" w:rsidRDefault="00AA7C3A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MPNST</w:t>
            </w:r>
          </w:p>
        </w:tc>
        <w:tc>
          <w:tcPr>
            <w:tcW w:w="2904" w:type="dxa"/>
          </w:tcPr>
          <w:p w14:paraId="4577FE04" w14:textId="77777777" w:rsidR="006D45D2" w:rsidRPr="007B2AED" w:rsidRDefault="006D45D2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5" w:type="dxa"/>
          </w:tcPr>
          <w:p w14:paraId="2758ABE2" w14:textId="77777777" w:rsidR="006D45D2" w:rsidRPr="007B2AED" w:rsidRDefault="006D45D2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7" w:type="dxa"/>
          </w:tcPr>
          <w:p w14:paraId="0FC6BB12" w14:textId="7C8E1267" w:rsidR="006D45D2" w:rsidRPr="007B2AED" w:rsidRDefault="0036401A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2686</w:t>
            </w:r>
          </w:p>
        </w:tc>
        <w:tc>
          <w:tcPr>
            <w:tcW w:w="1213" w:type="dxa"/>
          </w:tcPr>
          <w:p w14:paraId="56035D55" w14:textId="045E76E3" w:rsidR="006D45D2" w:rsidRPr="007B2AED" w:rsidRDefault="0036401A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2.4</w:t>
            </w:r>
          </w:p>
        </w:tc>
      </w:tr>
      <w:tr w:rsidR="007B2AED" w:rsidRPr="007B2AED" w14:paraId="1595B0F8" w14:textId="77777777" w:rsidTr="00811C40">
        <w:tc>
          <w:tcPr>
            <w:tcW w:w="2287" w:type="dxa"/>
          </w:tcPr>
          <w:p w14:paraId="21C3C9F9" w14:textId="77777777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3B2CF8B9" w14:textId="300CA9E8" w:rsidR="003B5888" w:rsidRPr="007B2AED" w:rsidRDefault="00AA7C3A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MPNST</w:t>
            </w:r>
            <w:r w:rsidR="006D45D2" w:rsidRPr="007B2AED">
              <w:rPr>
                <w:rFonts w:ascii="Times New Roman" w:hAnsi="Times New Roman" w:cs="Times New Roman"/>
                <w:color w:val="000000" w:themeColor="text1"/>
              </w:rPr>
              <w:t>, NOS</w:t>
            </w:r>
          </w:p>
        </w:tc>
        <w:tc>
          <w:tcPr>
            <w:tcW w:w="945" w:type="dxa"/>
          </w:tcPr>
          <w:p w14:paraId="474EB037" w14:textId="6FDC8CDF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9540</w:t>
            </w:r>
          </w:p>
        </w:tc>
        <w:tc>
          <w:tcPr>
            <w:tcW w:w="947" w:type="dxa"/>
          </w:tcPr>
          <w:p w14:paraId="30CB141C" w14:textId="7B1541F7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2229</w:t>
            </w:r>
          </w:p>
        </w:tc>
        <w:tc>
          <w:tcPr>
            <w:tcW w:w="1213" w:type="dxa"/>
          </w:tcPr>
          <w:p w14:paraId="79CF3FC0" w14:textId="7990A3C7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2.0</w:t>
            </w:r>
          </w:p>
        </w:tc>
      </w:tr>
      <w:tr w:rsidR="007B2AED" w:rsidRPr="007B2AED" w14:paraId="62471971" w14:textId="77777777" w:rsidTr="00811C40">
        <w:tc>
          <w:tcPr>
            <w:tcW w:w="2287" w:type="dxa"/>
          </w:tcPr>
          <w:p w14:paraId="4EE69D57" w14:textId="77777777" w:rsidR="00AA7C3A" w:rsidRPr="007B2AED" w:rsidRDefault="00AA7C3A" w:rsidP="00AA7C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002EF750" w14:textId="73B23C72" w:rsidR="00AA7C3A" w:rsidRPr="007B2AED" w:rsidRDefault="00AA7C3A" w:rsidP="00AA7C3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Neurilemmoma, malignant</w:t>
            </w:r>
          </w:p>
        </w:tc>
        <w:tc>
          <w:tcPr>
            <w:tcW w:w="945" w:type="dxa"/>
          </w:tcPr>
          <w:p w14:paraId="24D27056" w14:textId="49AE88E2" w:rsidR="00AA7C3A" w:rsidRPr="007B2AED" w:rsidRDefault="00AA7C3A" w:rsidP="00AA7C3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9560</w:t>
            </w:r>
          </w:p>
        </w:tc>
        <w:tc>
          <w:tcPr>
            <w:tcW w:w="947" w:type="dxa"/>
          </w:tcPr>
          <w:p w14:paraId="382C5688" w14:textId="47C6190C" w:rsidR="00AA7C3A" w:rsidRPr="007B2AED" w:rsidRDefault="00AA7C3A" w:rsidP="00AA7C3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321</w:t>
            </w:r>
          </w:p>
        </w:tc>
        <w:tc>
          <w:tcPr>
            <w:tcW w:w="1213" w:type="dxa"/>
          </w:tcPr>
          <w:p w14:paraId="1800659E" w14:textId="15BBBE20" w:rsidR="00AA7C3A" w:rsidRPr="007B2AED" w:rsidRDefault="00AA7C3A" w:rsidP="00AA7C3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3</w:t>
            </w:r>
          </w:p>
        </w:tc>
      </w:tr>
      <w:tr w:rsidR="007B2AED" w:rsidRPr="007B2AED" w14:paraId="07249520" w14:textId="77777777" w:rsidTr="00811C40">
        <w:tc>
          <w:tcPr>
            <w:tcW w:w="2287" w:type="dxa"/>
          </w:tcPr>
          <w:p w14:paraId="0D707824" w14:textId="77777777" w:rsidR="00AA7C3A" w:rsidRPr="007B2AED" w:rsidRDefault="00AA7C3A" w:rsidP="00AA7C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2EBDB9FF" w14:textId="708563E1" w:rsidR="00AA7C3A" w:rsidRPr="007B2AED" w:rsidRDefault="00AA7C3A" w:rsidP="00AA7C3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Malignant peripheral nerve sheath tumor with  rhabdomyoblastic differentiation</w:t>
            </w:r>
          </w:p>
        </w:tc>
        <w:tc>
          <w:tcPr>
            <w:tcW w:w="945" w:type="dxa"/>
          </w:tcPr>
          <w:p w14:paraId="3F9538F7" w14:textId="138DD95A" w:rsidR="00AA7C3A" w:rsidRPr="007B2AED" w:rsidRDefault="00AA7C3A" w:rsidP="00AA7C3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9561</w:t>
            </w:r>
          </w:p>
        </w:tc>
        <w:tc>
          <w:tcPr>
            <w:tcW w:w="947" w:type="dxa"/>
          </w:tcPr>
          <w:p w14:paraId="5AB72097" w14:textId="43D81355" w:rsidR="00AA7C3A" w:rsidRPr="007B2AED" w:rsidRDefault="00AA7C3A" w:rsidP="00AA7C3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19</w:t>
            </w:r>
          </w:p>
        </w:tc>
        <w:tc>
          <w:tcPr>
            <w:tcW w:w="1213" w:type="dxa"/>
          </w:tcPr>
          <w:p w14:paraId="3E6A17EC" w14:textId="536A8236" w:rsidR="00AA7C3A" w:rsidRPr="007B2AED" w:rsidRDefault="00AA7C3A" w:rsidP="00AA7C3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</w:tr>
      <w:tr w:rsidR="007B2AED" w:rsidRPr="007B2AED" w14:paraId="431B0AC3" w14:textId="77777777" w:rsidTr="00811C40">
        <w:tc>
          <w:tcPr>
            <w:tcW w:w="2287" w:type="dxa"/>
          </w:tcPr>
          <w:p w14:paraId="67307023" w14:textId="77777777" w:rsidR="00AA7C3A" w:rsidRPr="007B2AED" w:rsidRDefault="00AA7C3A" w:rsidP="00AA7C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484AEDCB" w14:textId="5A3F003B" w:rsidR="00AA7C3A" w:rsidRPr="007B2AED" w:rsidRDefault="00AA7C3A" w:rsidP="00AA7C3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Perineurioma, malignant</w:t>
            </w:r>
          </w:p>
        </w:tc>
        <w:tc>
          <w:tcPr>
            <w:tcW w:w="945" w:type="dxa"/>
          </w:tcPr>
          <w:p w14:paraId="7D9160FB" w14:textId="6ABE667D" w:rsidR="00AA7C3A" w:rsidRPr="007B2AED" w:rsidRDefault="00AA7C3A" w:rsidP="00AA7C3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9571</w:t>
            </w:r>
          </w:p>
        </w:tc>
        <w:tc>
          <w:tcPr>
            <w:tcW w:w="947" w:type="dxa"/>
          </w:tcPr>
          <w:p w14:paraId="4D426E06" w14:textId="256ECABD" w:rsidR="00AA7C3A" w:rsidRPr="007B2AED" w:rsidRDefault="00AA7C3A" w:rsidP="00AA7C3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213" w:type="dxa"/>
          </w:tcPr>
          <w:p w14:paraId="0883CB4D" w14:textId="26647BC5" w:rsidR="00AA7C3A" w:rsidRPr="007B2AED" w:rsidRDefault="00AA7C3A" w:rsidP="00AA7C3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0</w:t>
            </w:r>
          </w:p>
        </w:tc>
      </w:tr>
      <w:tr w:rsidR="007B2AED" w:rsidRPr="007B2AED" w14:paraId="58893270" w14:textId="77777777" w:rsidTr="00811C40">
        <w:tc>
          <w:tcPr>
            <w:tcW w:w="2287" w:type="dxa"/>
          </w:tcPr>
          <w:p w14:paraId="46B3FD31" w14:textId="63B84A0F" w:rsidR="003B5888" w:rsidRPr="007B2AED" w:rsidRDefault="00434AA0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Primitive neuroectodermal tumor, NOS</w:t>
            </w:r>
          </w:p>
        </w:tc>
        <w:tc>
          <w:tcPr>
            <w:tcW w:w="2904" w:type="dxa"/>
          </w:tcPr>
          <w:p w14:paraId="586FBB07" w14:textId="12A9EEFC" w:rsidR="003B5888" w:rsidRPr="007B2AED" w:rsidRDefault="00434AA0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Primitive neuroectodermal tumor, NOS</w:t>
            </w:r>
          </w:p>
        </w:tc>
        <w:tc>
          <w:tcPr>
            <w:tcW w:w="945" w:type="dxa"/>
          </w:tcPr>
          <w:p w14:paraId="5166DA1A" w14:textId="5C25BF00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9473</w:t>
            </w:r>
          </w:p>
        </w:tc>
        <w:tc>
          <w:tcPr>
            <w:tcW w:w="947" w:type="dxa"/>
          </w:tcPr>
          <w:p w14:paraId="71C9FA20" w14:textId="2F1D3B6B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120</w:t>
            </w:r>
          </w:p>
        </w:tc>
        <w:tc>
          <w:tcPr>
            <w:tcW w:w="1213" w:type="dxa"/>
          </w:tcPr>
          <w:p w14:paraId="6C8D7FEE" w14:textId="0F7D383D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</w:tr>
      <w:tr w:rsidR="007B2AED" w:rsidRPr="007B2AED" w14:paraId="22210F72" w14:textId="77777777" w:rsidTr="00811C40">
        <w:tc>
          <w:tcPr>
            <w:tcW w:w="2287" w:type="dxa"/>
          </w:tcPr>
          <w:p w14:paraId="7511B6FE" w14:textId="61C6489D" w:rsidR="003B5888" w:rsidRPr="007B2AED" w:rsidRDefault="002862D7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Fibrosarcoma</w:t>
            </w:r>
          </w:p>
        </w:tc>
        <w:tc>
          <w:tcPr>
            <w:tcW w:w="2904" w:type="dxa"/>
          </w:tcPr>
          <w:p w14:paraId="5DD6D0C1" w14:textId="0BC3E415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5" w:type="dxa"/>
          </w:tcPr>
          <w:p w14:paraId="1513682A" w14:textId="08E2AFED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7" w:type="dxa"/>
          </w:tcPr>
          <w:p w14:paraId="248FCF5A" w14:textId="2370660D" w:rsidR="003B5888" w:rsidRPr="007B2AED" w:rsidRDefault="003968FE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092</w:t>
            </w:r>
          </w:p>
        </w:tc>
        <w:tc>
          <w:tcPr>
            <w:tcW w:w="1213" w:type="dxa"/>
          </w:tcPr>
          <w:p w14:paraId="3C127D19" w14:textId="49859AF3" w:rsidR="003B5888" w:rsidRPr="007B2AED" w:rsidRDefault="003968FE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</w:tr>
      <w:tr w:rsidR="007B2AED" w:rsidRPr="007B2AED" w14:paraId="2659FC07" w14:textId="77777777" w:rsidTr="00811C40">
        <w:tc>
          <w:tcPr>
            <w:tcW w:w="2287" w:type="dxa"/>
          </w:tcPr>
          <w:p w14:paraId="57F5FFCA" w14:textId="77777777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695A421B" w14:textId="5110FF02" w:rsidR="003B5888" w:rsidRPr="007B2AED" w:rsidRDefault="002862D7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Fibrosarcoma, NOS</w:t>
            </w:r>
          </w:p>
        </w:tc>
        <w:tc>
          <w:tcPr>
            <w:tcW w:w="945" w:type="dxa"/>
          </w:tcPr>
          <w:p w14:paraId="46A700C4" w14:textId="5BA47796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10</w:t>
            </w:r>
          </w:p>
        </w:tc>
        <w:tc>
          <w:tcPr>
            <w:tcW w:w="947" w:type="dxa"/>
          </w:tcPr>
          <w:p w14:paraId="0FD53BD1" w14:textId="4F8C9F37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977</w:t>
            </w:r>
          </w:p>
        </w:tc>
        <w:tc>
          <w:tcPr>
            <w:tcW w:w="1213" w:type="dxa"/>
          </w:tcPr>
          <w:p w14:paraId="026487E3" w14:textId="60C4E622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9</w:t>
            </w:r>
          </w:p>
        </w:tc>
      </w:tr>
      <w:tr w:rsidR="007B2AED" w:rsidRPr="007B2AED" w14:paraId="1F875C34" w14:textId="77777777" w:rsidTr="00811C40">
        <w:tc>
          <w:tcPr>
            <w:tcW w:w="2287" w:type="dxa"/>
          </w:tcPr>
          <w:p w14:paraId="50C45F3B" w14:textId="77777777" w:rsidR="002862D7" w:rsidRPr="007B2AED" w:rsidRDefault="002862D7" w:rsidP="002862D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65264C9E" w14:textId="78813228" w:rsidR="002862D7" w:rsidRPr="007B2AED" w:rsidRDefault="002862D7" w:rsidP="002862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Fascial fibrosarcoma</w:t>
            </w:r>
          </w:p>
        </w:tc>
        <w:tc>
          <w:tcPr>
            <w:tcW w:w="945" w:type="dxa"/>
          </w:tcPr>
          <w:p w14:paraId="09562C75" w14:textId="7F2D1E74" w:rsidR="002862D7" w:rsidRPr="007B2AED" w:rsidRDefault="002862D7" w:rsidP="002862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13</w:t>
            </w:r>
          </w:p>
        </w:tc>
        <w:tc>
          <w:tcPr>
            <w:tcW w:w="947" w:type="dxa"/>
          </w:tcPr>
          <w:p w14:paraId="49F43CED" w14:textId="00F65755" w:rsidR="002862D7" w:rsidRPr="007B2AED" w:rsidRDefault="002862D7" w:rsidP="002862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dxa"/>
          </w:tcPr>
          <w:p w14:paraId="39D22152" w14:textId="05810FDB" w:rsidR="002862D7" w:rsidRPr="007B2AED" w:rsidRDefault="002862D7" w:rsidP="002862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0</w:t>
            </w:r>
          </w:p>
        </w:tc>
      </w:tr>
      <w:tr w:rsidR="007B2AED" w:rsidRPr="007B2AED" w14:paraId="251AE933" w14:textId="77777777" w:rsidTr="00811C40">
        <w:tc>
          <w:tcPr>
            <w:tcW w:w="2287" w:type="dxa"/>
          </w:tcPr>
          <w:p w14:paraId="6E2EA302" w14:textId="77777777" w:rsidR="002862D7" w:rsidRPr="007B2AED" w:rsidRDefault="002862D7" w:rsidP="002862D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26E8F9F4" w14:textId="7432BD2C" w:rsidR="002862D7" w:rsidRPr="007B2AED" w:rsidRDefault="002862D7" w:rsidP="002862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Infantile fibrosarcoma</w:t>
            </w:r>
          </w:p>
        </w:tc>
        <w:tc>
          <w:tcPr>
            <w:tcW w:w="945" w:type="dxa"/>
          </w:tcPr>
          <w:p w14:paraId="52C9CEEB" w14:textId="023E8A8F" w:rsidR="002862D7" w:rsidRPr="007B2AED" w:rsidRDefault="002862D7" w:rsidP="002862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14</w:t>
            </w:r>
          </w:p>
        </w:tc>
        <w:tc>
          <w:tcPr>
            <w:tcW w:w="947" w:type="dxa"/>
          </w:tcPr>
          <w:p w14:paraId="2313FFF0" w14:textId="34563497" w:rsidR="002862D7" w:rsidRPr="007B2AED" w:rsidRDefault="002862D7" w:rsidP="002862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12</w:t>
            </w:r>
          </w:p>
        </w:tc>
        <w:tc>
          <w:tcPr>
            <w:tcW w:w="1213" w:type="dxa"/>
          </w:tcPr>
          <w:p w14:paraId="514E699C" w14:textId="6A2C57E0" w:rsidR="002862D7" w:rsidRPr="007B2AED" w:rsidRDefault="002862D7" w:rsidP="002862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</w:tr>
      <w:tr w:rsidR="007B2AED" w:rsidRPr="007B2AED" w14:paraId="1839A8AB" w14:textId="77777777" w:rsidTr="00811C40">
        <w:tc>
          <w:tcPr>
            <w:tcW w:w="2287" w:type="dxa"/>
          </w:tcPr>
          <w:p w14:paraId="746C4D80" w14:textId="021C69AE" w:rsidR="003968FE" w:rsidRPr="007B2AED" w:rsidRDefault="003968FE" w:rsidP="002862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2904" w:type="dxa"/>
          </w:tcPr>
          <w:p w14:paraId="79E60FB9" w14:textId="77777777" w:rsidR="003968FE" w:rsidRPr="007B2AED" w:rsidRDefault="003968FE" w:rsidP="002862D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5" w:type="dxa"/>
          </w:tcPr>
          <w:p w14:paraId="09F61F86" w14:textId="77777777" w:rsidR="003968FE" w:rsidRPr="007B2AED" w:rsidRDefault="003968FE" w:rsidP="002862D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7" w:type="dxa"/>
          </w:tcPr>
          <w:p w14:paraId="42242023" w14:textId="77777777" w:rsidR="003968FE" w:rsidRPr="007B2AED" w:rsidRDefault="003968FE" w:rsidP="002862D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</w:tcPr>
          <w:p w14:paraId="7EF1AAFD" w14:textId="77777777" w:rsidR="003968FE" w:rsidRPr="007B2AED" w:rsidRDefault="003968FE" w:rsidP="002862D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2AED" w:rsidRPr="007B2AED" w14:paraId="4DDA4C2B" w14:textId="77777777" w:rsidTr="00811C40">
        <w:tc>
          <w:tcPr>
            <w:tcW w:w="2287" w:type="dxa"/>
          </w:tcPr>
          <w:p w14:paraId="00FC7041" w14:textId="6CC1A484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03D3A687" w14:textId="29B0C79A" w:rsidR="003B5888" w:rsidRPr="007B2AED" w:rsidRDefault="002862D7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Solitary fibrous tumour, malignant</w:t>
            </w:r>
          </w:p>
        </w:tc>
        <w:tc>
          <w:tcPr>
            <w:tcW w:w="945" w:type="dxa"/>
          </w:tcPr>
          <w:p w14:paraId="69A8321A" w14:textId="22BA56A9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15</w:t>
            </w:r>
          </w:p>
        </w:tc>
        <w:tc>
          <w:tcPr>
            <w:tcW w:w="947" w:type="dxa"/>
          </w:tcPr>
          <w:p w14:paraId="7496FDF6" w14:textId="619B4E03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672</w:t>
            </w:r>
          </w:p>
        </w:tc>
        <w:tc>
          <w:tcPr>
            <w:tcW w:w="1213" w:type="dxa"/>
          </w:tcPr>
          <w:p w14:paraId="5F99C37F" w14:textId="1E0CA0E8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6</w:t>
            </w:r>
          </w:p>
        </w:tc>
      </w:tr>
      <w:tr w:rsidR="007B2AED" w:rsidRPr="007B2AED" w14:paraId="45296553" w14:textId="77777777" w:rsidTr="00811C40">
        <w:tc>
          <w:tcPr>
            <w:tcW w:w="2287" w:type="dxa"/>
          </w:tcPr>
          <w:p w14:paraId="795A7E20" w14:textId="5BD15C4E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4AA8F9BE" w14:textId="3A7E0788" w:rsidR="003B5888" w:rsidRPr="007B2AED" w:rsidRDefault="002862D7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Hemangiopericytoma, malignant</w:t>
            </w:r>
          </w:p>
        </w:tc>
        <w:tc>
          <w:tcPr>
            <w:tcW w:w="945" w:type="dxa"/>
          </w:tcPr>
          <w:p w14:paraId="4F81CBFC" w14:textId="64D3E4C6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9150</w:t>
            </w:r>
          </w:p>
        </w:tc>
        <w:tc>
          <w:tcPr>
            <w:tcW w:w="947" w:type="dxa"/>
          </w:tcPr>
          <w:p w14:paraId="417B53D8" w14:textId="2FFC5E0A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628</w:t>
            </w:r>
          </w:p>
        </w:tc>
        <w:tc>
          <w:tcPr>
            <w:tcW w:w="1213" w:type="dxa"/>
          </w:tcPr>
          <w:p w14:paraId="334C6262" w14:textId="7FB084DD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6</w:t>
            </w:r>
          </w:p>
        </w:tc>
      </w:tr>
      <w:tr w:rsidR="007B2AED" w:rsidRPr="007B2AED" w14:paraId="1F1E810F" w14:textId="77777777" w:rsidTr="00811C40">
        <w:tc>
          <w:tcPr>
            <w:tcW w:w="2287" w:type="dxa"/>
          </w:tcPr>
          <w:p w14:paraId="2ABEE775" w14:textId="09CEFC06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6020EC4E" w14:textId="597A5C8C" w:rsidR="003B5888" w:rsidRPr="007B2AED" w:rsidRDefault="002862D7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Myoepithelial carcinoma</w:t>
            </w:r>
          </w:p>
        </w:tc>
        <w:tc>
          <w:tcPr>
            <w:tcW w:w="945" w:type="dxa"/>
          </w:tcPr>
          <w:p w14:paraId="6A164D4A" w14:textId="626D8F4D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982</w:t>
            </w:r>
          </w:p>
        </w:tc>
        <w:tc>
          <w:tcPr>
            <w:tcW w:w="947" w:type="dxa"/>
          </w:tcPr>
          <w:p w14:paraId="74A011BB" w14:textId="201F75D6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603</w:t>
            </w:r>
          </w:p>
        </w:tc>
        <w:tc>
          <w:tcPr>
            <w:tcW w:w="1213" w:type="dxa"/>
          </w:tcPr>
          <w:p w14:paraId="3BD52AD2" w14:textId="71F845B1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5</w:t>
            </w:r>
          </w:p>
        </w:tc>
      </w:tr>
      <w:tr w:rsidR="007B2AED" w:rsidRPr="007B2AED" w14:paraId="02F91DF3" w14:textId="77777777" w:rsidTr="00811C40">
        <w:tc>
          <w:tcPr>
            <w:tcW w:w="2287" w:type="dxa"/>
          </w:tcPr>
          <w:p w14:paraId="2B373B55" w14:textId="64A723EE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1276DC23" w14:textId="39A32A7A" w:rsidR="003B5888" w:rsidRPr="007B2AED" w:rsidRDefault="00B46B3F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Peripheral neuroectodermal tumor</w:t>
            </w:r>
          </w:p>
        </w:tc>
        <w:tc>
          <w:tcPr>
            <w:tcW w:w="945" w:type="dxa"/>
          </w:tcPr>
          <w:p w14:paraId="74E7F005" w14:textId="0A035F4F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9364</w:t>
            </w:r>
          </w:p>
        </w:tc>
        <w:tc>
          <w:tcPr>
            <w:tcW w:w="947" w:type="dxa"/>
          </w:tcPr>
          <w:p w14:paraId="00EFF0B2" w14:textId="3E6C1B30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507</w:t>
            </w:r>
          </w:p>
        </w:tc>
        <w:tc>
          <w:tcPr>
            <w:tcW w:w="1213" w:type="dxa"/>
          </w:tcPr>
          <w:p w14:paraId="0FF1A054" w14:textId="545BD0D6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4</w:t>
            </w:r>
          </w:p>
        </w:tc>
      </w:tr>
      <w:tr w:rsidR="007B2AED" w:rsidRPr="007B2AED" w14:paraId="30E35E83" w14:textId="77777777" w:rsidTr="00811C40">
        <w:tc>
          <w:tcPr>
            <w:tcW w:w="2287" w:type="dxa"/>
          </w:tcPr>
          <w:p w14:paraId="7A003160" w14:textId="7B1A52AD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29FE9632" w14:textId="7A08872A" w:rsidR="003B5888" w:rsidRPr="007B2AED" w:rsidRDefault="00B46B3F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Stromal sarcoma, NOS</w:t>
            </w:r>
          </w:p>
        </w:tc>
        <w:tc>
          <w:tcPr>
            <w:tcW w:w="945" w:type="dxa"/>
          </w:tcPr>
          <w:p w14:paraId="26D4C85F" w14:textId="5B757D70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935</w:t>
            </w:r>
          </w:p>
        </w:tc>
        <w:tc>
          <w:tcPr>
            <w:tcW w:w="947" w:type="dxa"/>
          </w:tcPr>
          <w:p w14:paraId="4C17A493" w14:textId="455A132B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492</w:t>
            </w:r>
          </w:p>
        </w:tc>
        <w:tc>
          <w:tcPr>
            <w:tcW w:w="1213" w:type="dxa"/>
          </w:tcPr>
          <w:p w14:paraId="421180DB" w14:textId="2B9E3E86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4</w:t>
            </w:r>
          </w:p>
        </w:tc>
      </w:tr>
      <w:tr w:rsidR="007B2AED" w:rsidRPr="007B2AED" w14:paraId="29F30663" w14:textId="77777777" w:rsidTr="00811C40">
        <w:tc>
          <w:tcPr>
            <w:tcW w:w="2287" w:type="dxa"/>
          </w:tcPr>
          <w:p w14:paraId="788DBA5A" w14:textId="0079035F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27BE3E16" w14:textId="1FB26BC8" w:rsidR="003B5888" w:rsidRPr="007B2AED" w:rsidRDefault="00B46B3F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Extraskeletal myxoid chondrosarcoma</w:t>
            </w:r>
          </w:p>
        </w:tc>
        <w:tc>
          <w:tcPr>
            <w:tcW w:w="945" w:type="dxa"/>
          </w:tcPr>
          <w:p w14:paraId="4860AA1C" w14:textId="15F3BC4F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9231</w:t>
            </w:r>
          </w:p>
        </w:tc>
        <w:tc>
          <w:tcPr>
            <w:tcW w:w="947" w:type="dxa"/>
          </w:tcPr>
          <w:p w14:paraId="3F6ABF07" w14:textId="428BCFE2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459</w:t>
            </w:r>
          </w:p>
        </w:tc>
        <w:tc>
          <w:tcPr>
            <w:tcW w:w="1213" w:type="dxa"/>
          </w:tcPr>
          <w:p w14:paraId="7D2F34A0" w14:textId="08B2D8E3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4</w:t>
            </w:r>
          </w:p>
        </w:tc>
      </w:tr>
      <w:tr w:rsidR="007B2AED" w:rsidRPr="007B2AED" w14:paraId="59252658" w14:textId="77777777" w:rsidTr="00811C40">
        <w:tc>
          <w:tcPr>
            <w:tcW w:w="2287" w:type="dxa"/>
          </w:tcPr>
          <w:p w14:paraId="3BE2C9C7" w14:textId="3D830B1C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16150637" w14:textId="0E7936D2" w:rsidR="003B5888" w:rsidRPr="007B2AED" w:rsidRDefault="00B46B3F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Myxosarcoma</w:t>
            </w:r>
          </w:p>
        </w:tc>
        <w:tc>
          <w:tcPr>
            <w:tcW w:w="945" w:type="dxa"/>
          </w:tcPr>
          <w:p w14:paraId="3F9C1D5C" w14:textId="47FA820E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40</w:t>
            </w:r>
          </w:p>
        </w:tc>
        <w:tc>
          <w:tcPr>
            <w:tcW w:w="947" w:type="dxa"/>
          </w:tcPr>
          <w:p w14:paraId="631F20CC" w14:textId="705C1C97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427</w:t>
            </w:r>
          </w:p>
        </w:tc>
        <w:tc>
          <w:tcPr>
            <w:tcW w:w="1213" w:type="dxa"/>
          </w:tcPr>
          <w:p w14:paraId="3C3A0BCD" w14:textId="18C1ADF7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4</w:t>
            </w:r>
          </w:p>
        </w:tc>
      </w:tr>
      <w:tr w:rsidR="007B2AED" w:rsidRPr="007B2AED" w14:paraId="0640FEF6" w14:textId="77777777" w:rsidTr="00811C40">
        <w:tc>
          <w:tcPr>
            <w:tcW w:w="2287" w:type="dxa"/>
          </w:tcPr>
          <w:p w14:paraId="3B6F416D" w14:textId="674E0278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013CF329" w14:textId="00D05258" w:rsidR="003B5888" w:rsidRPr="007B2AED" w:rsidRDefault="00B46B3F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eastAsia="Times New Roman" w:hAnsi="Times New Roman" w:cs="Times New Roman"/>
                <w:color w:val="000000" w:themeColor="text1"/>
              </w:rPr>
              <w:t>Epithelial Hemangioendothelioma</w:t>
            </w:r>
          </w:p>
        </w:tc>
        <w:tc>
          <w:tcPr>
            <w:tcW w:w="945" w:type="dxa"/>
          </w:tcPr>
          <w:p w14:paraId="1A4922AB" w14:textId="18D0F0BF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9133</w:t>
            </w:r>
          </w:p>
        </w:tc>
        <w:tc>
          <w:tcPr>
            <w:tcW w:w="947" w:type="dxa"/>
          </w:tcPr>
          <w:p w14:paraId="02C3CB80" w14:textId="22B09ED0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418</w:t>
            </w:r>
          </w:p>
        </w:tc>
        <w:tc>
          <w:tcPr>
            <w:tcW w:w="1213" w:type="dxa"/>
          </w:tcPr>
          <w:p w14:paraId="2C629028" w14:textId="6CC959B7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4</w:t>
            </w:r>
          </w:p>
        </w:tc>
      </w:tr>
      <w:tr w:rsidR="007B2AED" w:rsidRPr="007B2AED" w14:paraId="39665970" w14:textId="77777777" w:rsidTr="00811C40">
        <w:tc>
          <w:tcPr>
            <w:tcW w:w="2287" w:type="dxa"/>
          </w:tcPr>
          <w:p w14:paraId="16509321" w14:textId="36C19DF8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0681E143" w14:textId="3B518FE1" w:rsidR="003B5888" w:rsidRPr="007B2AED" w:rsidRDefault="00B46B3F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Mixed tumour, malignant</w:t>
            </w:r>
          </w:p>
        </w:tc>
        <w:tc>
          <w:tcPr>
            <w:tcW w:w="945" w:type="dxa"/>
          </w:tcPr>
          <w:p w14:paraId="3FAB7C2A" w14:textId="21959C81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940</w:t>
            </w:r>
          </w:p>
        </w:tc>
        <w:tc>
          <w:tcPr>
            <w:tcW w:w="947" w:type="dxa"/>
          </w:tcPr>
          <w:p w14:paraId="30C73345" w14:textId="03A1B7A4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400</w:t>
            </w:r>
          </w:p>
        </w:tc>
        <w:tc>
          <w:tcPr>
            <w:tcW w:w="1213" w:type="dxa"/>
          </w:tcPr>
          <w:p w14:paraId="6506BA00" w14:textId="6E0EB996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4</w:t>
            </w:r>
          </w:p>
        </w:tc>
      </w:tr>
      <w:tr w:rsidR="007B2AED" w:rsidRPr="007B2AED" w14:paraId="64EEAB3E" w14:textId="77777777" w:rsidTr="00811C40">
        <w:tc>
          <w:tcPr>
            <w:tcW w:w="2287" w:type="dxa"/>
          </w:tcPr>
          <w:p w14:paraId="3F8D8EDB" w14:textId="612A5A0D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2681E82B" w14:textId="473FDBA4" w:rsidR="003B5888" w:rsidRPr="007B2AED" w:rsidRDefault="00B46B3F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Rhabdoid tumour</w:t>
            </w:r>
          </w:p>
        </w:tc>
        <w:tc>
          <w:tcPr>
            <w:tcW w:w="945" w:type="dxa"/>
          </w:tcPr>
          <w:p w14:paraId="60B4823A" w14:textId="28EF6ED5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963</w:t>
            </w:r>
          </w:p>
        </w:tc>
        <w:tc>
          <w:tcPr>
            <w:tcW w:w="947" w:type="dxa"/>
          </w:tcPr>
          <w:p w14:paraId="07F4C54A" w14:textId="047BB753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392</w:t>
            </w:r>
          </w:p>
        </w:tc>
        <w:tc>
          <w:tcPr>
            <w:tcW w:w="1213" w:type="dxa"/>
          </w:tcPr>
          <w:p w14:paraId="54414FAB" w14:textId="1934ABBE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3</w:t>
            </w:r>
          </w:p>
        </w:tc>
      </w:tr>
      <w:tr w:rsidR="007B2AED" w:rsidRPr="007B2AED" w14:paraId="52EBAFF7" w14:textId="77777777" w:rsidTr="00811C40">
        <w:tc>
          <w:tcPr>
            <w:tcW w:w="2287" w:type="dxa"/>
          </w:tcPr>
          <w:p w14:paraId="3501E079" w14:textId="30CD902C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22FB85AD" w14:textId="75A5F125" w:rsidR="003B5888" w:rsidRPr="007B2AED" w:rsidRDefault="00B46B3F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Clear cell sarcoma</w:t>
            </w:r>
          </w:p>
        </w:tc>
        <w:tc>
          <w:tcPr>
            <w:tcW w:w="945" w:type="dxa"/>
          </w:tcPr>
          <w:p w14:paraId="2644040F" w14:textId="7F2289AD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9044</w:t>
            </w:r>
          </w:p>
        </w:tc>
        <w:tc>
          <w:tcPr>
            <w:tcW w:w="947" w:type="dxa"/>
          </w:tcPr>
          <w:p w14:paraId="1A5C6E7F" w14:textId="6B08A2B0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305</w:t>
            </w:r>
          </w:p>
        </w:tc>
        <w:tc>
          <w:tcPr>
            <w:tcW w:w="1213" w:type="dxa"/>
          </w:tcPr>
          <w:p w14:paraId="6707B6B5" w14:textId="4556290E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3</w:t>
            </w:r>
          </w:p>
        </w:tc>
      </w:tr>
      <w:tr w:rsidR="007B2AED" w:rsidRPr="007B2AED" w14:paraId="21C313A6" w14:textId="77777777" w:rsidTr="00811C40">
        <w:tc>
          <w:tcPr>
            <w:tcW w:w="2287" w:type="dxa"/>
          </w:tcPr>
          <w:p w14:paraId="0615ACFC" w14:textId="5920AD97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3C2AEC51" w14:textId="37A18501" w:rsidR="003B5888" w:rsidRPr="007B2AED" w:rsidRDefault="00B46B3F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Alveolar soft part sarcoma</w:t>
            </w:r>
          </w:p>
        </w:tc>
        <w:tc>
          <w:tcPr>
            <w:tcW w:w="945" w:type="dxa"/>
          </w:tcPr>
          <w:p w14:paraId="55B8BFDC" w14:textId="752AB815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9581</w:t>
            </w:r>
          </w:p>
        </w:tc>
        <w:tc>
          <w:tcPr>
            <w:tcW w:w="947" w:type="dxa"/>
          </w:tcPr>
          <w:p w14:paraId="2BA54300" w14:textId="02E4E1AA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258</w:t>
            </w:r>
          </w:p>
        </w:tc>
        <w:tc>
          <w:tcPr>
            <w:tcW w:w="1213" w:type="dxa"/>
          </w:tcPr>
          <w:p w14:paraId="7E0815F0" w14:textId="21B1D6C1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</w:tc>
      </w:tr>
      <w:tr w:rsidR="007B2AED" w:rsidRPr="007B2AED" w14:paraId="1CA903C1" w14:textId="77777777" w:rsidTr="00811C40">
        <w:tc>
          <w:tcPr>
            <w:tcW w:w="2287" w:type="dxa"/>
          </w:tcPr>
          <w:p w14:paraId="4B2A4D89" w14:textId="55B0703E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57CD913A" w14:textId="62CFCD0F" w:rsidR="003B5888" w:rsidRPr="007B2AED" w:rsidRDefault="00811C40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Embryonal sarcoma</w:t>
            </w:r>
          </w:p>
        </w:tc>
        <w:tc>
          <w:tcPr>
            <w:tcW w:w="945" w:type="dxa"/>
          </w:tcPr>
          <w:p w14:paraId="044951FD" w14:textId="63C39B73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991</w:t>
            </w:r>
          </w:p>
        </w:tc>
        <w:tc>
          <w:tcPr>
            <w:tcW w:w="947" w:type="dxa"/>
          </w:tcPr>
          <w:p w14:paraId="0BDB0A51" w14:textId="622F6810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30</w:t>
            </w:r>
          </w:p>
        </w:tc>
        <w:tc>
          <w:tcPr>
            <w:tcW w:w="1213" w:type="dxa"/>
          </w:tcPr>
          <w:p w14:paraId="6D2769C3" w14:textId="4FB80D1F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</w:tr>
      <w:tr w:rsidR="007B2AED" w:rsidRPr="007B2AED" w14:paraId="4E293C5B" w14:textId="77777777" w:rsidTr="00811C40">
        <w:tc>
          <w:tcPr>
            <w:tcW w:w="2287" w:type="dxa"/>
          </w:tcPr>
          <w:p w14:paraId="1FE47FE0" w14:textId="6CCED40F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1B01BBC3" w14:textId="43EA7E9A" w:rsidR="003B5888" w:rsidRPr="007B2AED" w:rsidRDefault="00811C40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Granular cell tumour, malignant</w:t>
            </w:r>
          </w:p>
        </w:tc>
        <w:tc>
          <w:tcPr>
            <w:tcW w:w="945" w:type="dxa"/>
          </w:tcPr>
          <w:p w14:paraId="2C8CE79B" w14:textId="3E27B8AA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9580</w:t>
            </w:r>
          </w:p>
        </w:tc>
        <w:tc>
          <w:tcPr>
            <w:tcW w:w="947" w:type="dxa"/>
          </w:tcPr>
          <w:p w14:paraId="349DEEE4" w14:textId="14E428FA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28</w:t>
            </w:r>
          </w:p>
        </w:tc>
        <w:tc>
          <w:tcPr>
            <w:tcW w:w="1213" w:type="dxa"/>
          </w:tcPr>
          <w:p w14:paraId="29E2628B" w14:textId="1004C2C9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</w:tr>
      <w:tr w:rsidR="007B2AED" w:rsidRPr="007B2AED" w14:paraId="3D582129" w14:textId="77777777" w:rsidTr="00811C40">
        <w:tc>
          <w:tcPr>
            <w:tcW w:w="2287" w:type="dxa"/>
          </w:tcPr>
          <w:p w14:paraId="5A3E39D3" w14:textId="55AA45F9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1EFD5B55" w14:textId="0DE623F8" w:rsidR="003B5888" w:rsidRPr="007B2AED" w:rsidRDefault="00811C40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Myofibroblastic sarcoma</w:t>
            </w:r>
          </w:p>
        </w:tc>
        <w:tc>
          <w:tcPr>
            <w:tcW w:w="945" w:type="dxa"/>
          </w:tcPr>
          <w:p w14:paraId="78A59169" w14:textId="2BC903B2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25</w:t>
            </w:r>
          </w:p>
        </w:tc>
        <w:tc>
          <w:tcPr>
            <w:tcW w:w="947" w:type="dxa"/>
          </w:tcPr>
          <w:p w14:paraId="02C85891" w14:textId="599F87EC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25</w:t>
            </w:r>
          </w:p>
        </w:tc>
        <w:tc>
          <w:tcPr>
            <w:tcW w:w="1213" w:type="dxa"/>
          </w:tcPr>
          <w:p w14:paraId="5AFA6A0C" w14:textId="582E54C8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</w:tr>
      <w:tr w:rsidR="007B2AED" w:rsidRPr="007B2AED" w14:paraId="260C91AE" w14:textId="77777777" w:rsidTr="00811C40">
        <w:tc>
          <w:tcPr>
            <w:tcW w:w="2287" w:type="dxa"/>
          </w:tcPr>
          <w:p w14:paraId="6A511B0A" w14:textId="004B4B7C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78FD0792" w14:textId="7456894B" w:rsidR="003B5888" w:rsidRPr="007B2AED" w:rsidRDefault="00811C40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Hemangioendothelioma, malignant</w:t>
            </w:r>
          </w:p>
        </w:tc>
        <w:tc>
          <w:tcPr>
            <w:tcW w:w="945" w:type="dxa"/>
          </w:tcPr>
          <w:p w14:paraId="1E18588A" w14:textId="17B081BF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9130</w:t>
            </w:r>
          </w:p>
        </w:tc>
        <w:tc>
          <w:tcPr>
            <w:tcW w:w="947" w:type="dxa"/>
          </w:tcPr>
          <w:p w14:paraId="27095A36" w14:textId="696E3C73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1213" w:type="dxa"/>
          </w:tcPr>
          <w:p w14:paraId="2CD68650" w14:textId="4511ED3B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</w:tr>
      <w:tr w:rsidR="007B2AED" w:rsidRPr="007B2AED" w14:paraId="3F806ED8" w14:textId="77777777" w:rsidTr="00811C40">
        <w:tc>
          <w:tcPr>
            <w:tcW w:w="2287" w:type="dxa"/>
          </w:tcPr>
          <w:p w14:paraId="61E578CE" w14:textId="639B8858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308ABDEC" w14:textId="7FB97BCE" w:rsidR="003B5888" w:rsidRPr="007B2AED" w:rsidRDefault="00811C40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Phosphaturic mesenchymal tumour, malignant</w:t>
            </w:r>
          </w:p>
        </w:tc>
        <w:tc>
          <w:tcPr>
            <w:tcW w:w="945" w:type="dxa"/>
          </w:tcPr>
          <w:p w14:paraId="55A4C586" w14:textId="2CC37CB5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990</w:t>
            </w:r>
          </w:p>
        </w:tc>
        <w:tc>
          <w:tcPr>
            <w:tcW w:w="947" w:type="dxa"/>
          </w:tcPr>
          <w:p w14:paraId="2D3A87C3" w14:textId="62940956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213" w:type="dxa"/>
          </w:tcPr>
          <w:p w14:paraId="397714C3" w14:textId="6437236C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</w:tr>
      <w:tr w:rsidR="007B2AED" w:rsidRPr="007B2AED" w14:paraId="0EC62FCB" w14:textId="77777777" w:rsidTr="00811C40">
        <w:tc>
          <w:tcPr>
            <w:tcW w:w="2287" w:type="dxa"/>
          </w:tcPr>
          <w:p w14:paraId="4815B7C2" w14:textId="60CA8FEE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3D291D3A" w14:textId="72505BA7" w:rsidR="003B5888" w:rsidRPr="007B2AED" w:rsidRDefault="00811C40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Glomus tumour, malignant</w:t>
            </w:r>
          </w:p>
        </w:tc>
        <w:tc>
          <w:tcPr>
            <w:tcW w:w="945" w:type="dxa"/>
          </w:tcPr>
          <w:p w14:paraId="6D52FBDB" w14:textId="33D7183E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711</w:t>
            </w:r>
          </w:p>
        </w:tc>
        <w:tc>
          <w:tcPr>
            <w:tcW w:w="947" w:type="dxa"/>
          </w:tcPr>
          <w:p w14:paraId="2394ECD5" w14:textId="5DC9D40B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213" w:type="dxa"/>
          </w:tcPr>
          <w:p w14:paraId="234E6CFD" w14:textId="22D89BD0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</w:tr>
      <w:tr w:rsidR="007B2AED" w:rsidRPr="007B2AED" w14:paraId="06E033FA" w14:textId="77777777" w:rsidTr="00811C40">
        <w:tc>
          <w:tcPr>
            <w:tcW w:w="2287" w:type="dxa"/>
          </w:tcPr>
          <w:p w14:paraId="3241B0B3" w14:textId="56007E44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2C4ABB0C" w14:textId="0E9729D4" w:rsidR="003B5888" w:rsidRPr="007B2AED" w:rsidRDefault="00811C40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Malignant tenosynovial giant cell tumour</w:t>
            </w:r>
          </w:p>
        </w:tc>
        <w:tc>
          <w:tcPr>
            <w:tcW w:w="945" w:type="dxa"/>
          </w:tcPr>
          <w:p w14:paraId="49F67F3E" w14:textId="7B916011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9252</w:t>
            </w:r>
          </w:p>
        </w:tc>
        <w:tc>
          <w:tcPr>
            <w:tcW w:w="947" w:type="dxa"/>
          </w:tcPr>
          <w:p w14:paraId="107C5D18" w14:textId="131F6E1B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213" w:type="dxa"/>
          </w:tcPr>
          <w:p w14:paraId="0E0C26F5" w14:textId="37CFCB04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</w:tr>
      <w:tr w:rsidR="007B2AED" w:rsidRPr="007B2AED" w14:paraId="06910056" w14:textId="77777777" w:rsidTr="00811C40">
        <w:tc>
          <w:tcPr>
            <w:tcW w:w="2287" w:type="dxa"/>
          </w:tcPr>
          <w:p w14:paraId="1F5B1111" w14:textId="6BF8EA9D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6236B57E" w14:textId="09483E67" w:rsidR="003B5888" w:rsidRPr="007B2AED" w:rsidRDefault="00811C40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Malignant giant cell tumor of soft parts</w:t>
            </w:r>
          </w:p>
        </w:tc>
        <w:tc>
          <w:tcPr>
            <w:tcW w:w="945" w:type="dxa"/>
          </w:tcPr>
          <w:p w14:paraId="67DD7B09" w14:textId="467AA8D4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9251</w:t>
            </w:r>
          </w:p>
        </w:tc>
        <w:tc>
          <w:tcPr>
            <w:tcW w:w="947" w:type="dxa"/>
          </w:tcPr>
          <w:p w14:paraId="36C6076C" w14:textId="6AABA74D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213" w:type="dxa"/>
          </w:tcPr>
          <w:p w14:paraId="66179D70" w14:textId="563E3074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</w:tr>
      <w:tr w:rsidR="007B2AED" w:rsidRPr="007B2AED" w14:paraId="7CBA1175" w14:textId="77777777" w:rsidTr="00811C40">
        <w:tc>
          <w:tcPr>
            <w:tcW w:w="2287" w:type="dxa"/>
          </w:tcPr>
          <w:p w14:paraId="7ACE6B31" w14:textId="474D892A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305EDD4B" w14:textId="52874935" w:rsidR="003B5888" w:rsidRPr="007B2AED" w:rsidRDefault="00811C40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Ossifying fibromyxoid tumour, malignant</w:t>
            </w:r>
          </w:p>
        </w:tc>
        <w:tc>
          <w:tcPr>
            <w:tcW w:w="945" w:type="dxa"/>
          </w:tcPr>
          <w:p w14:paraId="425C6661" w14:textId="18D0A077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842</w:t>
            </w:r>
          </w:p>
        </w:tc>
        <w:tc>
          <w:tcPr>
            <w:tcW w:w="947" w:type="dxa"/>
          </w:tcPr>
          <w:p w14:paraId="6DD072CC" w14:textId="16A8B1B3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213" w:type="dxa"/>
          </w:tcPr>
          <w:p w14:paraId="70D0FAF6" w14:textId="60B5E9E8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0</w:t>
            </w:r>
          </w:p>
        </w:tc>
      </w:tr>
      <w:tr w:rsidR="007B2AED" w:rsidRPr="007B2AED" w14:paraId="6AF3CD74" w14:textId="77777777" w:rsidTr="00811C40">
        <w:tc>
          <w:tcPr>
            <w:tcW w:w="2287" w:type="dxa"/>
          </w:tcPr>
          <w:p w14:paraId="1A5E8C76" w14:textId="0493DB1D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093CBE54" w14:textId="7D33D14E" w:rsidR="003B5888" w:rsidRPr="007B2AED" w:rsidRDefault="00811C40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Lymphangiosarcoma</w:t>
            </w:r>
          </w:p>
        </w:tc>
        <w:tc>
          <w:tcPr>
            <w:tcW w:w="945" w:type="dxa"/>
          </w:tcPr>
          <w:p w14:paraId="7A5E43B3" w14:textId="006BD1C0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9170</w:t>
            </w:r>
          </w:p>
        </w:tc>
        <w:tc>
          <w:tcPr>
            <w:tcW w:w="947" w:type="dxa"/>
          </w:tcPr>
          <w:p w14:paraId="0D582A28" w14:textId="435A6D58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213" w:type="dxa"/>
          </w:tcPr>
          <w:p w14:paraId="0A560B63" w14:textId="7F21A474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0</w:t>
            </w:r>
          </w:p>
        </w:tc>
      </w:tr>
      <w:tr w:rsidR="007B2AED" w:rsidRPr="007B2AED" w14:paraId="0A63C226" w14:textId="77777777" w:rsidTr="00811C40">
        <w:tc>
          <w:tcPr>
            <w:tcW w:w="2287" w:type="dxa"/>
          </w:tcPr>
          <w:p w14:paraId="55EE3AA3" w14:textId="3749AC9F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5EC93497" w14:textId="6BDEC32C" w:rsidR="003B5888" w:rsidRPr="007B2AED" w:rsidRDefault="00811C40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Perivascular epithelioid tumour, malignant</w:t>
            </w:r>
          </w:p>
        </w:tc>
        <w:tc>
          <w:tcPr>
            <w:tcW w:w="945" w:type="dxa"/>
          </w:tcPr>
          <w:p w14:paraId="67F3668F" w14:textId="5DF6A98C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714</w:t>
            </w:r>
          </w:p>
        </w:tc>
        <w:tc>
          <w:tcPr>
            <w:tcW w:w="947" w:type="dxa"/>
          </w:tcPr>
          <w:p w14:paraId="7FB276C1" w14:textId="5AD35233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213" w:type="dxa"/>
          </w:tcPr>
          <w:p w14:paraId="7C82BF26" w14:textId="78056669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0</w:t>
            </w:r>
          </w:p>
        </w:tc>
      </w:tr>
      <w:tr w:rsidR="007B2AED" w:rsidRPr="007B2AED" w14:paraId="4761CD11" w14:textId="77777777" w:rsidTr="00811C40">
        <w:tc>
          <w:tcPr>
            <w:tcW w:w="2287" w:type="dxa"/>
          </w:tcPr>
          <w:p w14:paraId="1DEF234D" w14:textId="2070155F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51345285" w14:textId="7438D940" w:rsidR="003B5888" w:rsidRPr="007B2AED" w:rsidRDefault="00032825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Ectomesenchymoma</w:t>
            </w:r>
          </w:p>
        </w:tc>
        <w:tc>
          <w:tcPr>
            <w:tcW w:w="945" w:type="dxa"/>
          </w:tcPr>
          <w:p w14:paraId="5F4E918E" w14:textId="05903023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8921</w:t>
            </w:r>
          </w:p>
        </w:tc>
        <w:tc>
          <w:tcPr>
            <w:tcW w:w="947" w:type="dxa"/>
          </w:tcPr>
          <w:p w14:paraId="6432DB3C" w14:textId="07936352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213" w:type="dxa"/>
          </w:tcPr>
          <w:p w14:paraId="0E118728" w14:textId="3C55F887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0</w:t>
            </w:r>
          </w:p>
        </w:tc>
      </w:tr>
      <w:tr w:rsidR="007B2AED" w:rsidRPr="007B2AED" w14:paraId="1CECC7AF" w14:textId="77777777" w:rsidTr="00811C40">
        <w:tc>
          <w:tcPr>
            <w:tcW w:w="2287" w:type="dxa"/>
          </w:tcPr>
          <w:p w14:paraId="386B1C3E" w14:textId="06F0AD8A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04" w:type="dxa"/>
          </w:tcPr>
          <w:p w14:paraId="0E04DB0C" w14:textId="5F81AFF0" w:rsidR="003B5888" w:rsidRPr="007B2AED" w:rsidRDefault="00032825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Intimal sarcoma</w:t>
            </w:r>
          </w:p>
        </w:tc>
        <w:tc>
          <w:tcPr>
            <w:tcW w:w="945" w:type="dxa"/>
          </w:tcPr>
          <w:p w14:paraId="6B5414FA" w14:textId="1A50CE72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9137</w:t>
            </w:r>
          </w:p>
        </w:tc>
        <w:tc>
          <w:tcPr>
            <w:tcW w:w="947" w:type="dxa"/>
          </w:tcPr>
          <w:p w14:paraId="13B5AED0" w14:textId="290CBC90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13" w:type="dxa"/>
          </w:tcPr>
          <w:p w14:paraId="3C001BEF" w14:textId="68AAAF49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.0</w:t>
            </w:r>
          </w:p>
        </w:tc>
      </w:tr>
      <w:tr w:rsidR="007B2AED" w:rsidRPr="007B2AED" w14:paraId="796F2D4B" w14:textId="77777777" w:rsidTr="00811C40">
        <w:tc>
          <w:tcPr>
            <w:tcW w:w="2287" w:type="dxa"/>
          </w:tcPr>
          <w:p w14:paraId="06FD42FF" w14:textId="0D3EAA8D" w:rsidR="003B5888" w:rsidRPr="007B2AED" w:rsidRDefault="003968FE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2904" w:type="dxa"/>
          </w:tcPr>
          <w:p w14:paraId="0E98D879" w14:textId="6965F1E1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5" w:type="dxa"/>
          </w:tcPr>
          <w:p w14:paraId="18B557A0" w14:textId="1183ED98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7" w:type="dxa"/>
          </w:tcPr>
          <w:p w14:paraId="7FEF5B67" w14:textId="247090F0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13715</w:t>
            </w:r>
          </w:p>
        </w:tc>
        <w:tc>
          <w:tcPr>
            <w:tcW w:w="1213" w:type="dxa"/>
          </w:tcPr>
          <w:p w14:paraId="1C928D29" w14:textId="0D74FFC3" w:rsidR="003B5888" w:rsidRPr="007B2AED" w:rsidRDefault="003B5888" w:rsidP="003B58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AED">
              <w:rPr>
                <w:rFonts w:ascii="Times New Roman" w:hAnsi="Times New Roman" w:cs="Times New Roman"/>
                <w:color w:val="000000" w:themeColor="text1"/>
              </w:rPr>
              <w:t>100.0</w:t>
            </w:r>
          </w:p>
        </w:tc>
      </w:tr>
    </w:tbl>
    <w:p w14:paraId="44F805F6" w14:textId="77777777" w:rsidR="003B5888" w:rsidRPr="00C34E9B" w:rsidRDefault="003B5888">
      <w:pPr>
        <w:rPr>
          <w:rFonts w:ascii="Times New Roman" w:hAnsi="Times New Roman" w:cs="Times New Roman"/>
        </w:rPr>
      </w:pPr>
    </w:p>
    <w:sectPr w:rsidR="003B5888" w:rsidRPr="00C34E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DCC04F" w14:textId="77777777" w:rsidR="00C4515B" w:rsidRDefault="00C4515B" w:rsidP="003B5888">
      <w:r>
        <w:separator/>
      </w:r>
    </w:p>
  </w:endnote>
  <w:endnote w:type="continuationSeparator" w:id="0">
    <w:p w14:paraId="1C26D17D" w14:textId="77777777" w:rsidR="00C4515B" w:rsidRDefault="00C4515B" w:rsidP="003B5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3B3822" w14:textId="77777777" w:rsidR="00C4515B" w:rsidRDefault="00C4515B" w:rsidP="003B5888">
      <w:r>
        <w:separator/>
      </w:r>
    </w:p>
  </w:footnote>
  <w:footnote w:type="continuationSeparator" w:id="0">
    <w:p w14:paraId="07C91B0D" w14:textId="77777777" w:rsidR="00C4515B" w:rsidRDefault="00C4515B" w:rsidP="003B58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66B"/>
    <w:rsid w:val="00032825"/>
    <w:rsid w:val="000A2DC9"/>
    <w:rsid w:val="000D4E10"/>
    <w:rsid w:val="00127A73"/>
    <w:rsid w:val="001356E9"/>
    <w:rsid w:val="00190982"/>
    <w:rsid w:val="00196F4A"/>
    <w:rsid w:val="001B127C"/>
    <w:rsid w:val="00225746"/>
    <w:rsid w:val="00226DA5"/>
    <w:rsid w:val="00255030"/>
    <w:rsid w:val="002862D7"/>
    <w:rsid w:val="002F5684"/>
    <w:rsid w:val="0036401A"/>
    <w:rsid w:val="003968FE"/>
    <w:rsid w:val="003A5E91"/>
    <w:rsid w:val="003B5888"/>
    <w:rsid w:val="00410BF2"/>
    <w:rsid w:val="00434AA0"/>
    <w:rsid w:val="0047766B"/>
    <w:rsid w:val="004C3B87"/>
    <w:rsid w:val="004E0CB6"/>
    <w:rsid w:val="00586B55"/>
    <w:rsid w:val="005930FE"/>
    <w:rsid w:val="00596A2F"/>
    <w:rsid w:val="005F0958"/>
    <w:rsid w:val="006926E1"/>
    <w:rsid w:val="006D45D2"/>
    <w:rsid w:val="00710E5E"/>
    <w:rsid w:val="007A7010"/>
    <w:rsid w:val="007B2AED"/>
    <w:rsid w:val="007B669A"/>
    <w:rsid w:val="007D358B"/>
    <w:rsid w:val="007E324E"/>
    <w:rsid w:val="00811C40"/>
    <w:rsid w:val="00841EB5"/>
    <w:rsid w:val="00896405"/>
    <w:rsid w:val="008F5669"/>
    <w:rsid w:val="009133FD"/>
    <w:rsid w:val="00940BBA"/>
    <w:rsid w:val="0094568E"/>
    <w:rsid w:val="009760BA"/>
    <w:rsid w:val="00AA7C3A"/>
    <w:rsid w:val="00AB111B"/>
    <w:rsid w:val="00B05D65"/>
    <w:rsid w:val="00B46B3F"/>
    <w:rsid w:val="00B863FA"/>
    <w:rsid w:val="00BB71CA"/>
    <w:rsid w:val="00BD1F54"/>
    <w:rsid w:val="00C1044F"/>
    <w:rsid w:val="00C216F0"/>
    <w:rsid w:val="00C2783C"/>
    <w:rsid w:val="00C34E9B"/>
    <w:rsid w:val="00C4515B"/>
    <w:rsid w:val="00CB77F2"/>
    <w:rsid w:val="00D616E3"/>
    <w:rsid w:val="00D830A2"/>
    <w:rsid w:val="00DB5582"/>
    <w:rsid w:val="00EB5FD8"/>
    <w:rsid w:val="00F11E5E"/>
    <w:rsid w:val="00FF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860ECD"/>
  <w15:chartTrackingRefBased/>
  <w15:docId w15:val="{6C526399-56F7-4CC0-8E00-047410985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58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58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58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5888"/>
    <w:rPr>
      <w:sz w:val="18"/>
      <w:szCs w:val="18"/>
    </w:rPr>
  </w:style>
  <w:style w:type="table" w:styleId="TableGrid">
    <w:name w:val="Table Grid"/>
    <w:basedOn w:val="TableNormal"/>
    <w:uiPriority w:val="39"/>
    <w:rsid w:val="003B58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96A2F"/>
  </w:style>
  <w:style w:type="paragraph" w:styleId="BalloonText">
    <w:name w:val="Balloon Text"/>
    <w:basedOn w:val="Normal"/>
    <w:link w:val="BalloonTextChar"/>
    <w:uiPriority w:val="99"/>
    <w:semiHidden/>
    <w:unhideWhenUsed/>
    <w:rsid w:val="008964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4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3</Pages>
  <Words>524</Words>
  <Characters>2992</Characters>
  <Application>Microsoft Office Word</Application>
  <DocSecurity>0</DocSecurity>
  <Lines>24</Lines>
  <Paragraphs>7</Paragraphs>
  <ScaleCrop>false</ScaleCrop>
  <Company/>
  <LinksUpToDate>false</LinksUpToDate>
  <CharactersWithSpaces>3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aotian</dc:creator>
  <cp:keywords/>
  <dc:description/>
  <cp:lastModifiedBy>Tino</cp:lastModifiedBy>
  <cp:revision>38</cp:revision>
  <dcterms:created xsi:type="dcterms:W3CDTF">2021-11-21T05:38:00Z</dcterms:created>
  <dcterms:modified xsi:type="dcterms:W3CDTF">2022-07-01T06:44:00Z</dcterms:modified>
</cp:coreProperties>
</file>